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F4F6E5" w14:textId="149AB376" w:rsidR="0020528E" w:rsidRPr="00611A3D" w:rsidRDefault="0084402B" w:rsidP="00986E5B">
      <w:pPr>
        <w:spacing w:line="480" w:lineRule="auto"/>
        <w:outlineLvl w:val="0"/>
        <w:rPr>
          <w:rFonts w:ascii="Times New Roman" w:hAnsi="Times New Roman" w:cs="Times New Roman"/>
        </w:rPr>
      </w:pPr>
      <w:bookmarkStart w:id="0" w:name="_GoBack"/>
      <w:bookmarkEnd w:id="0"/>
      <w:r>
        <w:rPr>
          <w:rFonts w:ascii="Times New Roman" w:hAnsi="Times New Roman" w:cs="Times New Roman"/>
        </w:rPr>
        <w:t>S2</w:t>
      </w:r>
      <w:r w:rsidDel="005D4FE8">
        <w:rPr>
          <w:rFonts w:ascii="Times New Roman" w:hAnsi="Times New Roman" w:cs="Times New Roman"/>
          <w:vertAlign w:val="superscript"/>
        </w:rPr>
        <w:t xml:space="preserve"> </w:t>
      </w:r>
      <w:r w:rsidR="0020528E" w:rsidRPr="00611A3D">
        <w:rPr>
          <w:rFonts w:ascii="Times New Roman" w:hAnsi="Times New Roman" w:cs="Times New Roman"/>
        </w:rPr>
        <w:t xml:space="preserve">Table. </w:t>
      </w:r>
      <w:r w:rsidR="008945E7" w:rsidRPr="00611A3D">
        <w:rPr>
          <w:rFonts w:ascii="Times New Roman" w:hAnsi="Times New Roman" w:cs="Times New Roman"/>
        </w:rPr>
        <w:t>Range</w:t>
      </w:r>
      <w:r w:rsidR="0020528E" w:rsidRPr="00611A3D">
        <w:rPr>
          <w:rFonts w:ascii="Times New Roman" w:hAnsi="Times New Roman" w:cs="Times New Roman"/>
        </w:rPr>
        <w:t xml:space="preserve"> of </w:t>
      </w:r>
      <w:r w:rsidR="00C60190" w:rsidRPr="00611A3D">
        <w:rPr>
          <w:rFonts w:ascii="Times New Roman" w:hAnsi="Times New Roman" w:cs="Times New Roman"/>
        </w:rPr>
        <w:t>tryptophan</w:t>
      </w:r>
      <w:r w:rsidR="00600D96">
        <w:rPr>
          <w:rFonts w:ascii="Times New Roman" w:hAnsi="Times New Roman" w:cs="Times New Roman"/>
        </w:rPr>
        <w:t>,</w:t>
      </w:r>
      <w:r w:rsidR="00C60190" w:rsidRPr="00611A3D">
        <w:rPr>
          <w:rFonts w:ascii="Times New Roman" w:hAnsi="Times New Roman" w:cs="Times New Roman"/>
        </w:rPr>
        <w:t>kynurenine</w:t>
      </w:r>
      <w:r w:rsidR="00600D96">
        <w:rPr>
          <w:rFonts w:ascii="Times New Roman" w:hAnsi="Times New Roman" w:cs="Times New Roman"/>
        </w:rPr>
        <w:t xml:space="preserve"> metabolite</w:t>
      </w:r>
      <w:r w:rsidR="00BB6823" w:rsidRPr="00611A3D">
        <w:rPr>
          <w:rFonts w:ascii="Times New Roman" w:hAnsi="Times New Roman" w:cs="Times New Roman"/>
        </w:rPr>
        <w:t>s</w:t>
      </w:r>
      <w:r w:rsidR="00600D96">
        <w:rPr>
          <w:rFonts w:ascii="Times New Roman" w:hAnsi="Times New Roman" w:cs="Times New Roman"/>
        </w:rPr>
        <w:t xml:space="preserve"> and neopterin</w:t>
      </w:r>
      <w:r w:rsidR="0020528E" w:rsidRPr="00611A3D">
        <w:rPr>
          <w:rFonts w:ascii="Times New Roman" w:hAnsi="Times New Roman" w:cs="Times New Roman"/>
        </w:rPr>
        <w:t xml:space="preserve"> </w:t>
      </w:r>
      <w:r w:rsidR="000D4F85" w:rsidRPr="00611A3D">
        <w:rPr>
          <w:rFonts w:ascii="Times New Roman" w:hAnsi="Times New Roman" w:cs="Times New Roman"/>
        </w:rPr>
        <w:t xml:space="preserve">among </w:t>
      </w:r>
      <w:r w:rsidR="00600D96">
        <w:rPr>
          <w:rFonts w:ascii="Times New Roman" w:hAnsi="Times New Roman" w:cs="Times New Roman"/>
        </w:rPr>
        <w:t xml:space="preserve">all </w:t>
      </w:r>
      <w:r w:rsidR="000D4F85" w:rsidRPr="00611A3D">
        <w:rPr>
          <w:rFonts w:ascii="Times New Roman" w:hAnsi="Times New Roman" w:cs="Times New Roman"/>
        </w:rPr>
        <w:t>control</w:t>
      </w:r>
      <w:r w:rsidR="00600D96">
        <w:rPr>
          <w:rFonts w:ascii="Times New Roman" w:hAnsi="Times New Roman" w:cs="Times New Roman"/>
        </w:rPr>
        <w:t xml:space="preserve"> subject</w:t>
      </w:r>
      <w:r w:rsidR="000D4F85" w:rsidRPr="00611A3D">
        <w:rPr>
          <w:rFonts w:ascii="Times New Roman" w:hAnsi="Times New Roman" w:cs="Times New Roman"/>
        </w:rPr>
        <w:t xml:space="preserve">s of </w:t>
      </w:r>
      <w:r w:rsidR="00600D96">
        <w:rPr>
          <w:rFonts w:ascii="Times New Roman" w:hAnsi="Times New Roman" w:cs="Times New Roman"/>
        </w:rPr>
        <w:t xml:space="preserve">both </w:t>
      </w:r>
      <w:r w:rsidR="0020528E" w:rsidRPr="00611A3D">
        <w:rPr>
          <w:rFonts w:ascii="Times New Roman" w:hAnsi="Times New Roman" w:cs="Times New Roman"/>
        </w:rPr>
        <w:t xml:space="preserve">Shanghai and Singapore cohorts </w:t>
      </w:r>
      <w:r w:rsidR="00600D96">
        <w:rPr>
          <w:rFonts w:ascii="Times New Roman" w:hAnsi="Times New Roman" w:cs="Times New Roman"/>
        </w:rPr>
        <w:t xml:space="preserve">combined </w:t>
      </w:r>
      <w:r w:rsidR="000968CF" w:rsidRPr="00611A3D">
        <w:rPr>
          <w:rFonts w:ascii="Times New Roman" w:hAnsi="Times New Roman" w:cs="Times New Roman"/>
        </w:rPr>
        <w:t xml:space="preserve"> (N=362)</w:t>
      </w:r>
      <w:r w:rsidR="00F90C7C">
        <w:rPr>
          <w:rFonts w:ascii="Times New Roman" w:hAnsi="Times New Roman" w:cs="Times New Roman"/>
        </w:rPr>
        <w:t xml:space="preserve"> and the Shanghai (n = 258) and Singapore cohort (n = 104) separately</w:t>
      </w:r>
    </w:p>
    <w:tbl>
      <w:tblPr>
        <w:tblStyle w:val="TableGrid"/>
        <w:tblW w:w="1396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48"/>
        <w:gridCol w:w="90"/>
        <w:gridCol w:w="2610"/>
        <w:gridCol w:w="270"/>
        <w:gridCol w:w="3780"/>
        <w:gridCol w:w="270"/>
        <w:gridCol w:w="3600"/>
      </w:tblGrid>
      <w:tr w:rsidR="00945587" w:rsidRPr="00611A3D" w14:paraId="0BFF1EAD" w14:textId="77777777" w:rsidTr="00F90C7C">
        <w:trPr>
          <w:trHeight w:val="360"/>
        </w:trPr>
        <w:tc>
          <w:tcPr>
            <w:tcW w:w="3348" w:type="dxa"/>
            <w:tcBorders>
              <w:bottom w:val="nil"/>
            </w:tcBorders>
            <w:vAlign w:val="center"/>
          </w:tcPr>
          <w:p w14:paraId="47B0A833" w14:textId="77777777" w:rsidR="00945587" w:rsidRPr="00611A3D" w:rsidRDefault="00945587" w:rsidP="00EB4E37">
            <w:pPr>
              <w:rPr>
                <w:rFonts w:ascii="Times New Roman" w:hAnsi="Times New Roman" w:cs="Times New Roman"/>
              </w:rPr>
            </w:pPr>
          </w:p>
        </w:tc>
        <w:tc>
          <w:tcPr>
            <w:tcW w:w="10620" w:type="dxa"/>
            <w:gridSpan w:val="6"/>
            <w:tcBorders>
              <w:bottom w:val="single" w:sz="4" w:space="0" w:color="auto"/>
            </w:tcBorders>
            <w:vAlign w:val="center"/>
          </w:tcPr>
          <w:p w14:paraId="5F3193C7" w14:textId="7AA19402" w:rsidR="00945587" w:rsidRPr="00611A3D" w:rsidRDefault="00AF10F9" w:rsidP="00F430E2">
            <w:pPr>
              <w:jc w:val="center"/>
              <w:rPr>
                <w:rFonts w:ascii="Times New Roman" w:hAnsi="Times New Roman" w:cs="Times New Roman"/>
              </w:rPr>
            </w:pPr>
            <w:r w:rsidRPr="00611A3D">
              <w:rPr>
                <w:rFonts w:ascii="Times New Roman" w:hAnsi="Times New Roman" w:cs="Times New Roman"/>
              </w:rPr>
              <w:t>Range</w:t>
            </w:r>
          </w:p>
        </w:tc>
      </w:tr>
      <w:tr w:rsidR="00E3705C" w:rsidRPr="00611A3D" w14:paraId="3732436E" w14:textId="77777777" w:rsidTr="00F90C7C">
        <w:trPr>
          <w:trHeight w:val="360"/>
        </w:trPr>
        <w:tc>
          <w:tcPr>
            <w:tcW w:w="3348" w:type="dxa"/>
            <w:tcBorders>
              <w:top w:val="nil"/>
              <w:bottom w:val="single" w:sz="4" w:space="0" w:color="auto"/>
            </w:tcBorders>
            <w:vAlign w:val="center"/>
          </w:tcPr>
          <w:p w14:paraId="55487D1B" w14:textId="6892607A" w:rsidR="00EC3E6E" w:rsidRPr="00A8210B" w:rsidRDefault="00EC3E6E" w:rsidP="007808ED">
            <w:pPr>
              <w:rPr>
                <w:rFonts w:ascii="Times New Roman" w:hAnsi="Times New Roman" w:cs="Times New Roman"/>
                <w:vertAlign w:val="superscript"/>
              </w:rPr>
            </w:pPr>
            <w:r w:rsidRPr="00611A3D">
              <w:rPr>
                <w:rFonts w:ascii="Times New Roman" w:hAnsi="Times New Roman" w:cs="Times New Roman"/>
              </w:rPr>
              <w:t xml:space="preserve"> </w:t>
            </w:r>
            <w:r w:rsidR="00600D96">
              <w:rPr>
                <w:rFonts w:ascii="Times New Roman" w:hAnsi="Times New Roman" w:cs="Times New Roman"/>
              </w:rPr>
              <w:t>Biomarkers</w:t>
            </w:r>
            <w:r w:rsidR="007808ED">
              <w:rPr>
                <w:rFonts w:ascii="Times New Roman" w:hAnsi="Times New Roman" w:cs="Times New Roman"/>
                <w:vertAlign w:val="superscript"/>
              </w:rPr>
              <w:t>1</w:t>
            </w:r>
          </w:p>
        </w:tc>
        <w:tc>
          <w:tcPr>
            <w:tcW w:w="2700" w:type="dxa"/>
            <w:gridSpan w:val="2"/>
            <w:tcBorders>
              <w:top w:val="single" w:sz="4" w:space="0" w:color="auto"/>
              <w:bottom w:val="single" w:sz="4" w:space="0" w:color="auto"/>
            </w:tcBorders>
            <w:vAlign w:val="center"/>
          </w:tcPr>
          <w:p w14:paraId="58F45FBB" w14:textId="77777777" w:rsidR="00EC3E6E" w:rsidRPr="00611A3D" w:rsidRDefault="00EC3E6E" w:rsidP="00EB4E37">
            <w:pPr>
              <w:rPr>
                <w:rFonts w:ascii="Times New Roman" w:hAnsi="Times New Roman" w:cs="Times New Roman"/>
              </w:rPr>
            </w:pPr>
            <w:r w:rsidRPr="00611A3D">
              <w:rPr>
                <w:rFonts w:ascii="Times New Roman" w:hAnsi="Times New Roman" w:cs="Times New Roman"/>
              </w:rPr>
              <w:t>T1</w:t>
            </w:r>
          </w:p>
        </w:tc>
        <w:tc>
          <w:tcPr>
            <w:tcW w:w="270" w:type="dxa"/>
            <w:tcBorders>
              <w:top w:val="single" w:sz="4" w:space="0" w:color="auto"/>
              <w:bottom w:val="single" w:sz="4" w:space="0" w:color="auto"/>
            </w:tcBorders>
            <w:vAlign w:val="center"/>
          </w:tcPr>
          <w:p w14:paraId="32096A7E" w14:textId="77777777" w:rsidR="00EC3E6E" w:rsidRPr="00611A3D" w:rsidRDefault="00EC3E6E" w:rsidP="00EB4E37">
            <w:pPr>
              <w:rPr>
                <w:rFonts w:ascii="Times New Roman" w:hAnsi="Times New Roman" w:cs="Times New Roman"/>
              </w:rPr>
            </w:pPr>
          </w:p>
        </w:tc>
        <w:tc>
          <w:tcPr>
            <w:tcW w:w="3780" w:type="dxa"/>
            <w:tcBorders>
              <w:top w:val="single" w:sz="4" w:space="0" w:color="auto"/>
              <w:bottom w:val="single" w:sz="4" w:space="0" w:color="auto"/>
            </w:tcBorders>
            <w:vAlign w:val="center"/>
          </w:tcPr>
          <w:p w14:paraId="2E472A48" w14:textId="77777777" w:rsidR="00EC3E6E" w:rsidRPr="00611A3D" w:rsidRDefault="00EC3E6E" w:rsidP="00EB4E37">
            <w:pPr>
              <w:rPr>
                <w:rFonts w:ascii="Times New Roman" w:hAnsi="Times New Roman" w:cs="Times New Roman"/>
              </w:rPr>
            </w:pPr>
            <w:r w:rsidRPr="00611A3D">
              <w:rPr>
                <w:rFonts w:ascii="Times New Roman" w:hAnsi="Times New Roman" w:cs="Times New Roman"/>
              </w:rPr>
              <w:t>T2</w:t>
            </w:r>
          </w:p>
        </w:tc>
        <w:tc>
          <w:tcPr>
            <w:tcW w:w="270" w:type="dxa"/>
            <w:tcBorders>
              <w:top w:val="single" w:sz="4" w:space="0" w:color="auto"/>
              <w:bottom w:val="single" w:sz="4" w:space="0" w:color="auto"/>
            </w:tcBorders>
            <w:vAlign w:val="center"/>
          </w:tcPr>
          <w:p w14:paraId="7B2DE312" w14:textId="77777777" w:rsidR="00EC3E6E" w:rsidRPr="00611A3D" w:rsidRDefault="00EC3E6E" w:rsidP="00EB4E37">
            <w:pPr>
              <w:rPr>
                <w:rFonts w:ascii="Times New Roman" w:hAnsi="Times New Roman" w:cs="Times New Roman"/>
              </w:rPr>
            </w:pPr>
          </w:p>
        </w:tc>
        <w:tc>
          <w:tcPr>
            <w:tcW w:w="3600" w:type="dxa"/>
            <w:tcBorders>
              <w:top w:val="single" w:sz="4" w:space="0" w:color="auto"/>
              <w:bottom w:val="single" w:sz="4" w:space="0" w:color="auto"/>
            </w:tcBorders>
            <w:vAlign w:val="center"/>
          </w:tcPr>
          <w:p w14:paraId="2A6D1E5B" w14:textId="77777777" w:rsidR="00EC3E6E" w:rsidRPr="00611A3D" w:rsidRDefault="00EC3E6E" w:rsidP="00EB4E37">
            <w:pPr>
              <w:rPr>
                <w:rFonts w:ascii="Times New Roman" w:hAnsi="Times New Roman" w:cs="Times New Roman"/>
              </w:rPr>
            </w:pPr>
            <w:r w:rsidRPr="00611A3D">
              <w:rPr>
                <w:rFonts w:ascii="Times New Roman" w:hAnsi="Times New Roman" w:cs="Times New Roman"/>
              </w:rPr>
              <w:t>T3</w:t>
            </w:r>
          </w:p>
        </w:tc>
      </w:tr>
      <w:tr w:rsidR="00E3705C" w:rsidRPr="00611A3D" w14:paraId="10E55050" w14:textId="77777777" w:rsidTr="00F90C7C">
        <w:trPr>
          <w:trHeight w:val="360"/>
        </w:trPr>
        <w:tc>
          <w:tcPr>
            <w:tcW w:w="3348" w:type="dxa"/>
            <w:tcBorders>
              <w:top w:val="single" w:sz="4" w:space="0" w:color="auto"/>
            </w:tcBorders>
            <w:vAlign w:val="center"/>
          </w:tcPr>
          <w:p w14:paraId="1E51998C" w14:textId="77777777" w:rsidR="00EC3E6E" w:rsidRPr="00EA6508" w:rsidRDefault="00EC3E6E" w:rsidP="00EB4E37">
            <w:pPr>
              <w:rPr>
                <w:rFonts w:ascii="Times New Roman" w:hAnsi="Times New Roman" w:cs="Times New Roman"/>
              </w:rPr>
            </w:pPr>
            <w:r w:rsidRPr="00EA6508">
              <w:rPr>
                <w:rFonts w:ascii="Times New Roman" w:hAnsi="Times New Roman" w:cs="Times New Roman"/>
              </w:rPr>
              <w:t>Tryptophan</w:t>
            </w:r>
            <w:r w:rsidR="00C94759" w:rsidRPr="00EA6508">
              <w:rPr>
                <w:rFonts w:ascii="Times New Roman" w:hAnsi="Times New Roman" w:cs="Times New Roman"/>
              </w:rPr>
              <w:t>, µmol/L</w:t>
            </w:r>
          </w:p>
        </w:tc>
        <w:tc>
          <w:tcPr>
            <w:tcW w:w="2700" w:type="dxa"/>
            <w:gridSpan w:val="2"/>
            <w:tcBorders>
              <w:top w:val="single" w:sz="4" w:space="0" w:color="auto"/>
            </w:tcBorders>
            <w:vAlign w:val="center"/>
          </w:tcPr>
          <w:p w14:paraId="3B7C4762" w14:textId="67181016" w:rsidR="00EC3E6E" w:rsidRPr="00EA6508" w:rsidRDefault="008C760D" w:rsidP="00EB4E37">
            <w:pPr>
              <w:rPr>
                <w:rFonts w:ascii="Times New Roman" w:hAnsi="Times New Roman" w:cs="Times New Roman"/>
              </w:rPr>
            </w:pPr>
            <w:r w:rsidRPr="00EA6508">
              <w:rPr>
                <w:rFonts w:ascii="Times New Roman" w:hAnsi="Times New Roman" w:cs="Times New Roman"/>
              </w:rPr>
              <w:t>&lt;69.7</w:t>
            </w:r>
            <w:r w:rsidR="00F430E2" w:rsidRPr="00EA6508">
              <w:rPr>
                <w:rFonts w:ascii="Times New Roman" w:hAnsi="Times New Roman" w:cs="Times New Roman"/>
              </w:rPr>
              <w:t xml:space="preserve"> (&lt;</w:t>
            </w:r>
            <w:r w:rsidR="000147AB" w:rsidRPr="00EA6508">
              <w:rPr>
                <w:rFonts w:ascii="Times New Roman" w:hAnsi="Times New Roman" w:cs="Times New Roman"/>
              </w:rPr>
              <w:t>72.0</w:t>
            </w:r>
            <w:r w:rsidR="00F430E2" w:rsidRPr="00EA6508">
              <w:rPr>
                <w:rFonts w:ascii="Times New Roman" w:hAnsi="Times New Roman" w:cs="Times New Roman"/>
              </w:rPr>
              <w:t>; &lt;</w:t>
            </w:r>
            <w:r w:rsidR="005A62EA" w:rsidRPr="00EA6508">
              <w:rPr>
                <w:rFonts w:ascii="Times New Roman" w:hAnsi="Times New Roman" w:cs="Times New Roman"/>
              </w:rPr>
              <w:t>65.4</w:t>
            </w:r>
            <w:r w:rsidR="00F430E2" w:rsidRPr="00EA6508">
              <w:rPr>
                <w:rFonts w:ascii="Times New Roman" w:hAnsi="Times New Roman" w:cs="Times New Roman"/>
              </w:rPr>
              <w:t>)</w:t>
            </w:r>
          </w:p>
        </w:tc>
        <w:tc>
          <w:tcPr>
            <w:tcW w:w="270" w:type="dxa"/>
            <w:tcBorders>
              <w:top w:val="single" w:sz="4" w:space="0" w:color="auto"/>
            </w:tcBorders>
            <w:vAlign w:val="center"/>
          </w:tcPr>
          <w:p w14:paraId="29CB44EF" w14:textId="77777777" w:rsidR="00EC3E6E" w:rsidRPr="00EA6508" w:rsidRDefault="00EC3E6E" w:rsidP="00EB4E37">
            <w:pPr>
              <w:rPr>
                <w:rFonts w:ascii="Times New Roman" w:hAnsi="Times New Roman" w:cs="Times New Roman"/>
              </w:rPr>
            </w:pPr>
          </w:p>
        </w:tc>
        <w:tc>
          <w:tcPr>
            <w:tcW w:w="3780" w:type="dxa"/>
            <w:tcBorders>
              <w:top w:val="single" w:sz="4" w:space="0" w:color="auto"/>
            </w:tcBorders>
            <w:vAlign w:val="center"/>
          </w:tcPr>
          <w:p w14:paraId="76203F7D" w14:textId="159B69AB" w:rsidR="00EC3E6E" w:rsidRPr="00EA6508" w:rsidRDefault="008C760D" w:rsidP="00EB4E37">
            <w:pPr>
              <w:rPr>
                <w:rFonts w:ascii="Times New Roman" w:hAnsi="Times New Roman" w:cs="Times New Roman"/>
              </w:rPr>
            </w:pPr>
            <w:r w:rsidRPr="00EA6508">
              <w:rPr>
                <w:rFonts w:ascii="Times New Roman" w:hAnsi="Times New Roman" w:cs="Times New Roman"/>
              </w:rPr>
              <w:t>69.7-80.1</w:t>
            </w:r>
            <w:r w:rsidR="00F430E2" w:rsidRPr="00EA6508">
              <w:rPr>
                <w:rFonts w:ascii="Times New Roman" w:hAnsi="Times New Roman" w:cs="Times New Roman"/>
              </w:rPr>
              <w:t xml:space="preserve"> (</w:t>
            </w:r>
            <w:r w:rsidR="007F6975" w:rsidRPr="00EA6508">
              <w:rPr>
                <w:rFonts w:ascii="Times New Roman" w:hAnsi="Times New Roman" w:cs="Times New Roman"/>
              </w:rPr>
              <w:t>72.1</w:t>
            </w:r>
            <w:r w:rsidR="00F430E2" w:rsidRPr="00EA6508">
              <w:rPr>
                <w:rFonts w:ascii="Times New Roman" w:hAnsi="Times New Roman" w:cs="Times New Roman"/>
              </w:rPr>
              <w:t>-</w:t>
            </w:r>
            <w:r w:rsidR="007F6975" w:rsidRPr="00EA6508">
              <w:rPr>
                <w:rFonts w:ascii="Times New Roman" w:hAnsi="Times New Roman" w:cs="Times New Roman"/>
              </w:rPr>
              <w:t>81.5</w:t>
            </w:r>
            <w:r w:rsidR="00F430E2" w:rsidRPr="00EA6508">
              <w:rPr>
                <w:rFonts w:ascii="Times New Roman" w:hAnsi="Times New Roman" w:cs="Times New Roman"/>
              </w:rPr>
              <w:t xml:space="preserve">; </w:t>
            </w:r>
            <w:r w:rsidR="005708D2" w:rsidRPr="00EA6508">
              <w:rPr>
                <w:rFonts w:ascii="Times New Roman" w:hAnsi="Times New Roman" w:cs="Times New Roman"/>
              </w:rPr>
              <w:t>65.</w:t>
            </w:r>
            <w:r w:rsidR="00590797" w:rsidRPr="00EA6508">
              <w:rPr>
                <w:rFonts w:ascii="Times New Roman" w:hAnsi="Times New Roman" w:cs="Times New Roman"/>
              </w:rPr>
              <w:t>5-76.2</w:t>
            </w:r>
            <w:r w:rsidR="00F430E2" w:rsidRPr="00EA6508">
              <w:rPr>
                <w:rFonts w:ascii="Times New Roman" w:hAnsi="Times New Roman" w:cs="Times New Roman"/>
              </w:rPr>
              <w:t>)</w:t>
            </w:r>
          </w:p>
        </w:tc>
        <w:tc>
          <w:tcPr>
            <w:tcW w:w="270" w:type="dxa"/>
            <w:tcBorders>
              <w:top w:val="single" w:sz="4" w:space="0" w:color="auto"/>
            </w:tcBorders>
            <w:vAlign w:val="center"/>
          </w:tcPr>
          <w:p w14:paraId="4E30A73B" w14:textId="77777777" w:rsidR="00EC3E6E" w:rsidRPr="00EA6508" w:rsidRDefault="00EC3E6E" w:rsidP="00EB4E37">
            <w:pPr>
              <w:rPr>
                <w:rFonts w:ascii="Times New Roman" w:hAnsi="Times New Roman" w:cs="Times New Roman"/>
              </w:rPr>
            </w:pPr>
          </w:p>
        </w:tc>
        <w:tc>
          <w:tcPr>
            <w:tcW w:w="3600" w:type="dxa"/>
            <w:tcBorders>
              <w:top w:val="single" w:sz="4" w:space="0" w:color="auto"/>
            </w:tcBorders>
            <w:vAlign w:val="center"/>
          </w:tcPr>
          <w:p w14:paraId="3B8C4FFC" w14:textId="3611330B" w:rsidR="00EC3E6E" w:rsidRPr="00EA6508" w:rsidRDefault="008C760D" w:rsidP="00EB4E37">
            <w:pPr>
              <w:rPr>
                <w:rFonts w:ascii="Times New Roman" w:hAnsi="Times New Roman" w:cs="Times New Roman"/>
              </w:rPr>
            </w:pPr>
            <w:r w:rsidRPr="00EA6508">
              <w:rPr>
                <w:rFonts w:ascii="Times New Roman" w:hAnsi="Times New Roman" w:cs="Times New Roman"/>
              </w:rPr>
              <w:t>&gt;80.1</w:t>
            </w:r>
            <w:r w:rsidR="00F430E2" w:rsidRPr="00EA6508">
              <w:rPr>
                <w:rFonts w:ascii="Times New Roman" w:hAnsi="Times New Roman" w:cs="Times New Roman"/>
              </w:rPr>
              <w:t xml:space="preserve"> (&gt;</w:t>
            </w:r>
            <w:r w:rsidR="002C0489" w:rsidRPr="00EA6508">
              <w:rPr>
                <w:rFonts w:ascii="Times New Roman" w:hAnsi="Times New Roman" w:cs="Times New Roman"/>
              </w:rPr>
              <w:t>81.</w:t>
            </w:r>
            <w:r w:rsidR="00380E9E" w:rsidRPr="00EA6508">
              <w:rPr>
                <w:rFonts w:ascii="Times New Roman" w:hAnsi="Times New Roman" w:cs="Times New Roman"/>
              </w:rPr>
              <w:t>5</w:t>
            </w:r>
            <w:r w:rsidR="00F430E2" w:rsidRPr="00EA6508">
              <w:rPr>
                <w:rFonts w:ascii="Times New Roman" w:hAnsi="Times New Roman" w:cs="Times New Roman"/>
              </w:rPr>
              <w:t>; &gt;</w:t>
            </w:r>
            <w:r w:rsidR="00590797" w:rsidRPr="00EA6508">
              <w:rPr>
                <w:rFonts w:ascii="Times New Roman" w:hAnsi="Times New Roman" w:cs="Times New Roman"/>
              </w:rPr>
              <w:t>76.</w:t>
            </w:r>
            <w:r w:rsidR="00380E9E" w:rsidRPr="00EA6508">
              <w:rPr>
                <w:rFonts w:ascii="Times New Roman" w:hAnsi="Times New Roman" w:cs="Times New Roman"/>
              </w:rPr>
              <w:t>2</w:t>
            </w:r>
            <w:r w:rsidR="00F430E2" w:rsidRPr="00EA6508">
              <w:rPr>
                <w:rFonts w:ascii="Times New Roman" w:hAnsi="Times New Roman" w:cs="Times New Roman"/>
              </w:rPr>
              <w:t>)</w:t>
            </w:r>
          </w:p>
        </w:tc>
      </w:tr>
      <w:tr w:rsidR="00E3705C" w:rsidRPr="00611A3D" w14:paraId="41FEA59B" w14:textId="77777777" w:rsidTr="00F90C7C">
        <w:trPr>
          <w:trHeight w:val="360"/>
        </w:trPr>
        <w:tc>
          <w:tcPr>
            <w:tcW w:w="3348" w:type="dxa"/>
            <w:vAlign w:val="center"/>
          </w:tcPr>
          <w:p w14:paraId="4846D7C4" w14:textId="77777777" w:rsidR="00EC3E6E" w:rsidRPr="00611A3D" w:rsidRDefault="00EC3E6E" w:rsidP="00EB4E37">
            <w:pPr>
              <w:rPr>
                <w:rFonts w:ascii="Times New Roman" w:hAnsi="Times New Roman" w:cs="Times New Roman"/>
              </w:rPr>
            </w:pPr>
            <w:r w:rsidRPr="00611A3D">
              <w:rPr>
                <w:rFonts w:ascii="Times New Roman" w:hAnsi="Times New Roman" w:cs="Times New Roman"/>
              </w:rPr>
              <w:t>Kynurenine</w:t>
            </w:r>
            <w:r w:rsidR="00C94759" w:rsidRPr="00611A3D">
              <w:rPr>
                <w:rFonts w:ascii="Times New Roman" w:hAnsi="Times New Roman" w:cs="Times New Roman"/>
              </w:rPr>
              <w:t xml:space="preserve">, </w:t>
            </w:r>
            <w:r w:rsidR="001C2CFB" w:rsidRPr="00611A3D">
              <w:rPr>
                <w:rFonts w:ascii="Times New Roman" w:hAnsi="Times New Roman" w:cs="Times New Roman"/>
              </w:rPr>
              <w:t>µ</w:t>
            </w:r>
            <w:r w:rsidR="00C94759" w:rsidRPr="00611A3D">
              <w:rPr>
                <w:rFonts w:ascii="Times New Roman" w:hAnsi="Times New Roman" w:cs="Times New Roman"/>
              </w:rPr>
              <w:t>mol/L</w:t>
            </w:r>
          </w:p>
        </w:tc>
        <w:tc>
          <w:tcPr>
            <w:tcW w:w="2700" w:type="dxa"/>
            <w:gridSpan w:val="2"/>
            <w:vAlign w:val="center"/>
          </w:tcPr>
          <w:p w14:paraId="60D057B6" w14:textId="1A224CDB" w:rsidR="00EC3E6E" w:rsidRPr="00D57FBE" w:rsidRDefault="008C760D" w:rsidP="00F90C7C">
            <w:pPr>
              <w:rPr>
                <w:rFonts w:ascii="Times New Roman" w:hAnsi="Times New Roman" w:cs="Times New Roman"/>
                <w:vertAlign w:val="superscript"/>
              </w:rPr>
            </w:pPr>
            <w:r w:rsidRPr="00611A3D">
              <w:rPr>
                <w:rFonts w:ascii="Times New Roman" w:hAnsi="Times New Roman" w:cs="Times New Roman"/>
              </w:rPr>
              <w:t>&lt;1</w:t>
            </w:r>
            <w:r w:rsidR="001C2CFB" w:rsidRPr="00611A3D">
              <w:rPr>
                <w:rFonts w:ascii="Times New Roman" w:hAnsi="Times New Roman" w:cs="Times New Roman"/>
              </w:rPr>
              <w:t>.</w:t>
            </w:r>
            <w:r w:rsidRPr="00611A3D">
              <w:rPr>
                <w:rFonts w:ascii="Times New Roman" w:hAnsi="Times New Roman" w:cs="Times New Roman"/>
              </w:rPr>
              <w:t>45</w:t>
            </w:r>
            <w:r w:rsidR="00F90C7C">
              <w:rPr>
                <w:rFonts w:ascii="Times New Roman" w:hAnsi="Times New Roman" w:cs="Times New Roman"/>
              </w:rPr>
              <w:t xml:space="preserve"> (&lt;1.45; &lt;1,46)</w:t>
            </w:r>
            <w:r w:rsidR="00F3728B">
              <w:rPr>
                <w:rFonts w:ascii="Times New Roman" w:hAnsi="Times New Roman" w:cs="Times New Roman"/>
                <w:vertAlign w:val="superscript"/>
              </w:rPr>
              <w:t>2</w:t>
            </w:r>
          </w:p>
        </w:tc>
        <w:tc>
          <w:tcPr>
            <w:tcW w:w="270" w:type="dxa"/>
            <w:vAlign w:val="center"/>
          </w:tcPr>
          <w:p w14:paraId="33C1D555" w14:textId="77777777" w:rsidR="00EC3E6E" w:rsidRPr="00611A3D" w:rsidRDefault="00EC3E6E" w:rsidP="00EB4E37">
            <w:pPr>
              <w:rPr>
                <w:rFonts w:ascii="Times New Roman" w:hAnsi="Times New Roman" w:cs="Times New Roman"/>
              </w:rPr>
            </w:pPr>
          </w:p>
        </w:tc>
        <w:tc>
          <w:tcPr>
            <w:tcW w:w="3780" w:type="dxa"/>
            <w:vAlign w:val="center"/>
          </w:tcPr>
          <w:p w14:paraId="2E21ED28" w14:textId="6926DAD4" w:rsidR="00EC3E6E" w:rsidRPr="00611A3D" w:rsidRDefault="008C760D" w:rsidP="00F90C7C">
            <w:pPr>
              <w:rPr>
                <w:rFonts w:ascii="Times New Roman" w:hAnsi="Times New Roman" w:cs="Times New Roman"/>
              </w:rPr>
            </w:pPr>
            <w:r w:rsidRPr="00611A3D">
              <w:rPr>
                <w:rFonts w:ascii="Times New Roman" w:hAnsi="Times New Roman" w:cs="Times New Roman"/>
              </w:rPr>
              <w:t>1</w:t>
            </w:r>
            <w:r w:rsidR="001C2CFB" w:rsidRPr="00611A3D">
              <w:rPr>
                <w:rFonts w:ascii="Times New Roman" w:hAnsi="Times New Roman" w:cs="Times New Roman"/>
              </w:rPr>
              <w:t>.45</w:t>
            </w:r>
            <w:r w:rsidRPr="00611A3D">
              <w:rPr>
                <w:rFonts w:ascii="Times New Roman" w:hAnsi="Times New Roman" w:cs="Times New Roman"/>
              </w:rPr>
              <w:t>-1</w:t>
            </w:r>
            <w:r w:rsidR="001C2CFB" w:rsidRPr="00611A3D">
              <w:rPr>
                <w:rFonts w:ascii="Times New Roman" w:hAnsi="Times New Roman" w:cs="Times New Roman"/>
              </w:rPr>
              <w:t>.72</w:t>
            </w:r>
            <w:r w:rsidR="00F90C7C">
              <w:rPr>
                <w:rFonts w:ascii="Times New Roman" w:hAnsi="Times New Roman" w:cs="Times New Roman"/>
              </w:rPr>
              <w:t xml:space="preserve"> (1.45-1.70; 1.47-1.77)</w:t>
            </w:r>
          </w:p>
        </w:tc>
        <w:tc>
          <w:tcPr>
            <w:tcW w:w="270" w:type="dxa"/>
            <w:vAlign w:val="center"/>
          </w:tcPr>
          <w:p w14:paraId="6693D1C0" w14:textId="77777777" w:rsidR="00EC3E6E" w:rsidRPr="00611A3D" w:rsidRDefault="00EC3E6E" w:rsidP="00EB4E37">
            <w:pPr>
              <w:rPr>
                <w:rFonts w:ascii="Times New Roman" w:hAnsi="Times New Roman" w:cs="Times New Roman"/>
              </w:rPr>
            </w:pPr>
          </w:p>
        </w:tc>
        <w:tc>
          <w:tcPr>
            <w:tcW w:w="3600" w:type="dxa"/>
            <w:vAlign w:val="center"/>
          </w:tcPr>
          <w:p w14:paraId="4FE291C2" w14:textId="4CE00363" w:rsidR="00EC3E6E" w:rsidRPr="00611A3D" w:rsidRDefault="008C760D" w:rsidP="00F90C7C">
            <w:pPr>
              <w:rPr>
                <w:rFonts w:ascii="Times New Roman" w:hAnsi="Times New Roman" w:cs="Times New Roman"/>
              </w:rPr>
            </w:pPr>
            <w:r w:rsidRPr="00611A3D">
              <w:rPr>
                <w:rFonts w:ascii="Times New Roman" w:hAnsi="Times New Roman" w:cs="Times New Roman"/>
              </w:rPr>
              <w:t>&gt;1</w:t>
            </w:r>
            <w:r w:rsidR="001C2CFB" w:rsidRPr="00611A3D">
              <w:rPr>
                <w:rFonts w:ascii="Times New Roman" w:hAnsi="Times New Roman" w:cs="Times New Roman"/>
              </w:rPr>
              <w:t>.</w:t>
            </w:r>
            <w:r w:rsidRPr="00611A3D">
              <w:rPr>
                <w:rFonts w:ascii="Times New Roman" w:hAnsi="Times New Roman" w:cs="Times New Roman"/>
              </w:rPr>
              <w:t>7</w:t>
            </w:r>
            <w:r w:rsidR="001C2CFB" w:rsidRPr="00611A3D">
              <w:rPr>
                <w:rFonts w:ascii="Times New Roman" w:hAnsi="Times New Roman" w:cs="Times New Roman"/>
              </w:rPr>
              <w:t>2</w:t>
            </w:r>
            <w:r w:rsidR="00F90C7C">
              <w:rPr>
                <w:rFonts w:ascii="Times New Roman" w:hAnsi="Times New Roman" w:cs="Times New Roman"/>
              </w:rPr>
              <w:t xml:space="preserve"> (&gt;1,70; </w:t>
            </w:r>
            <w:r w:rsidR="00380E9E">
              <w:rPr>
                <w:rFonts w:ascii="Times New Roman" w:hAnsi="Times New Roman" w:cs="Times New Roman"/>
              </w:rPr>
              <w:t>&gt;</w:t>
            </w:r>
            <w:r w:rsidR="00F90C7C">
              <w:rPr>
                <w:rFonts w:ascii="Times New Roman" w:hAnsi="Times New Roman" w:cs="Times New Roman"/>
              </w:rPr>
              <w:t>1.77)</w:t>
            </w:r>
          </w:p>
        </w:tc>
      </w:tr>
      <w:tr w:rsidR="00F90C7C" w:rsidRPr="00611A3D" w14:paraId="0CAD8771" w14:textId="77777777" w:rsidTr="00F90C7C">
        <w:trPr>
          <w:trHeight w:val="360"/>
        </w:trPr>
        <w:tc>
          <w:tcPr>
            <w:tcW w:w="3348" w:type="dxa"/>
            <w:vAlign w:val="center"/>
          </w:tcPr>
          <w:p w14:paraId="6123F4E3" w14:textId="77777777" w:rsidR="00F90C7C" w:rsidRPr="00611A3D" w:rsidRDefault="00F90C7C" w:rsidP="00F90C7C">
            <w:pPr>
              <w:rPr>
                <w:rFonts w:ascii="Times New Roman" w:hAnsi="Times New Roman" w:cs="Times New Roman"/>
              </w:rPr>
            </w:pPr>
            <w:r w:rsidRPr="00611A3D">
              <w:rPr>
                <w:rFonts w:ascii="Times New Roman" w:hAnsi="Times New Roman" w:cs="Times New Roman"/>
              </w:rPr>
              <w:t>AA, nmol/L</w:t>
            </w:r>
          </w:p>
        </w:tc>
        <w:tc>
          <w:tcPr>
            <w:tcW w:w="2700" w:type="dxa"/>
            <w:gridSpan w:val="2"/>
            <w:vAlign w:val="center"/>
          </w:tcPr>
          <w:p w14:paraId="3B76908A" w14:textId="379F65C7" w:rsidR="00F90C7C" w:rsidRPr="00611A3D" w:rsidRDefault="00F90C7C" w:rsidP="00331CD0">
            <w:pPr>
              <w:rPr>
                <w:rFonts w:ascii="Times New Roman" w:hAnsi="Times New Roman" w:cs="Times New Roman"/>
              </w:rPr>
            </w:pPr>
            <w:r w:rsidRPr="00611A3D">
              <w:rPr>
                <w:rFonts w:ascii="Times New Roman" w:hAnsi="Times New Roman" w:cs="Times New Roman"/>
              </w:rPr>
              <w:t>&lt;16.4</w:t>
            </w:r>
            <w:r>
              <w:rPr>
                <w:rFonts w:ascii="Times New Roman" w:hAnsi="Times New Roman" w:cs="Times New Roman"/>
              </w:rPr>
              <w:t xml:space="preserve"> (&lt;15.7; &lt;19.0)</w:t>
            </w:r>
          </w:p>
        </w:tc>
        <w:tc>
          <w:tcPr>
            <w:tcW w:w="270" w:type="dxa"/>
            <w:vAlign w:val="center"/>
          </w:tcPr>
          <w:p w14:paraId="4E93E36F" w14:textId="77777777" w:rsidR="00F90C7C" w:rsidRPr="00611A3D" w:rsidRDefault="00F90C7C" w:rsidP="00F90C7C">
            <w:pPr>
              <w:rPr>
                <w:rFonts w:ascii="Times New Roman" w:hAnsi="Times New Roman" w:cs="Times New Roman"/>
              </w:rPr>
            </w:pPr>
          </w:p>
        </w:tc>
        <w:tc>
          <w:tcPr>
            <w:tcW w:w="3780" w:type="dxa"/>
            <w:vAlign w:val="center"/>
          </w:tcPr>
          <w:p w14:paraId="1A890958" w14:textId="1457FF08" w:rsidR="00F90C7C" w:rsidRPr="00611A3D" w:rsidRDefault="00F90C7C" w:rsidP="00331CD0">
            <w:pPr>
              <w:rPr>
                <w:rFonts w:ascii="Times New Roman" w:hAnsi="Times New Roman" w:cs="Times New Roman"/>
              </w:rPr>
            </w:pPr>
            <w:r w:rsidRPr="00611A3D">
              <w:rPr>
                <w:rFonts w:ascii="Times New Roman" w:hAnsi="Times New Roman" w:cs="Times New Roman"/>
              </w:rPr>
              <w:t>16.4-23.0</w:t>
            </w:r>
            <w:r>
              <w:rPr>
                <w:rFonts w:ascii="Times New Roman" w:hAnsi="Times New Roman" w:cs="Times New Roman"/>
              </w:rPr>
              <w:t xml:space="preserve"> (15.7-21.6; 19.0-26.2)</w:t>
            </w:r>
          </w:p>
        </w:tc>
        <w:tc>
          <w:tcPr>
            <w:tcW w:w="270" w:type="dxa"/>
            <w:vAlign w:val="center"/>
          </w:tcPr>
          <w:p w14:paraId="16383DA7" w14:textId="77777777" w:rsidR="00F90C7C" w:rsidRPr="00611A3D" w:rsidRDefault="00F90C7C" w:rsidP="00F90C7C">
            <w:pPr>
              <w:rPr>
                <w:rFonts w:ascii="Times New Roman" w:hAnsi="Times New Roman" w:cs="Times New Roman"/>
              </w:rPr>
            </w:pPr>
          </w:p>
        </w:tc>
        <w:tc>
          <w:tcPr>
            <w:tcW w:w="3600" w:type="dxa"/>
            <w:vAlign w:val="center"/>
          </w:tcPr>
          <w:p w14:paraId="06A1EA7E" w14:textId="45668D81" w:rsidR="00F90C7C" w:rsidRPr="00611A3D" w:rsidRDefault="00F90C7C" w:rsidP="00331CD0">
            <w:pPr>
              <w:rPr>
                <w:rFonts w:ascii="Times New Roman" w:hAnsi="Times New Roman" w:cs="Times New Roman"/>
              </w:rPr>
            </w:pPr>
            <w:r w:rsidRPr="00611A3D">
              <w:rPr>
                <w:rFonts w:ascii="Times New Roman" w:hAnsi="Times New Roman" w:cs="Times New Roman"/>
              </w:rPr>
              <w:t>&gt;23.0</w:t>
            </w:r>
            <w:r>
              <w:rPr>
                <w:rFonts w:ascii="Times New Roman" w:hAnsi="Times New Roman" w:cs="Times New Roman"/>
              </w:rPr>
              <w:t xml:space="preserve"> (&gt;21.6; &gt;26.2)</w:t>
            </w:r>
          </w:p>
        </w:tc>
      </w:tr>
      <w:tr w:rsidR="00F90C7C" w:rsidRPr="00611A3D" w14:paraId="05307D9F" w14:textId="77777777" w:rsidTr="00F90C7C">
        <w:trPr>
          <w:trHeight w:val="360"/>
        </w:trPr>
        <w:tc>
          <w:tcPr>
            <w:tcW w:w="3348" w:type="dxa"/>
            <w:vAlign w:val="center"/>
          </w:tcPr>
          <w:p w14:paraId="7831BF35" w14:textId="77777777" w:rsidR="00F90C7C" w:rsidRPr="00611A3D" w:rsidRDefault="00F90C7C" w:rsidP="00F90C7C">
            <w:pPr>
              <w:rPr>
                <w:rFonts w:ascii="Times New Roman" w:hAnsi="Times New Roman" w:cs="Times New Roman"/>
              </w:rPr>
            </w:pPr>
            <w:r w:rsidRPr="00611A3D">
              <w:rPr>
                <w:rFonts w:ascii="Times New Roman" w:hAnsi="Times New Roman" w:cs="Times New Roman"/>
              </w:rPr>
              <w:t>KA, nmol/L</w:t>
            </w:r>
          </w:p>
        </w:tc>
        <w:tc>
          <w:tcPr>
            <w:tcW w:w="2700" w:type="dxa"/>
            <w:gridSpan w:val="2"/>
            <w:vAlign w:val="center"/>
          </w:tcPr>
          <w:p w14:paraId="27814732" w14:textId="0643E11B" w:rsidR="00F90C7C" w:rsidRPr="00611A3D" w:rsidRDefault="00F90C7C" w:rsidP="00F90C7C">
            <w:pPr>
              <w:rPr>
                <w:rFonts w:ascii="Times New Roman" w:hAnsi="Times New Roman" w:cs="Times New Roman"/>
              </w:rPr>
            </w:pPr>
            <w:r w:rsidRPr="00611A3D">
              <w:rPr>
                <w:rFonts w:ascii="Times New Roman" w:hAnsi="Times New Roman" w:cs="Times New Roman"/>
              </w:rPr>
              <w:t>&lt;46.4</w:t>
            </w:r>
            <w:r>
              <w:rPr>
                <w:rFonts w:ascii="Times New Roman" w:hAnsi="Times New Roman" w:cs="Times New Roman"/>
              </w:rPr>
              <w:t xml:space="preserve"> (&lt;45.9; &lt;50.0)</w:t>
            </w:r>
          </w:p>
        </w:tc>
        <w:tc>
          <w:tcPr>
            <w:tcW w:w="270" w:type="dxa"/>
            <w:vAlign w:val="center"/>
          </w:tcPr>
          <w:p w14:paraId="25951538" w14:textId="77777777" w:rsidR="00F90C7C" w:rsidRPr="00611A3D" w:rsidRDefault="00F90C7C" w:rsidP="00F90C7C">
            <w:pPr>
              <w:rPr>
                <w:rFonts w:ascii="Times New Roman" w:hAnsi="Times New Roman" w:cs="Times New Roman"/>
              </w:rPr>
            </w:pPr>
          </w:p>
        </w:tc>
        <w:tc>
          <w:tcPr>
            <w:tcW w:w="3780" w:type="dxa"/>
            <w:vAlign w:val="center"/>
          </w:tcPr>
          <w:p w14:paraId="635BC6D4" w14:textId="751F8247" w:rsidR="00F90C7C" w:rsidRPr="00611A3D" w:rsidRDefault="00F90C7C" w:rsidP="00F90C7C">
            <w:pPr>
              <w:rPr>
                <w:rFonts w:ascii="Times New Roman" w:hAnsi="Times New Roman" w:cs="Times New Roman"/>
              </w:rPr>
            </w:pPr>
            <w:r w:rsidRPr="00611A3D">
              <w:rPr>
                <w:rFonts w:ascii="Times New Roman" w:hAnsi="Times New Roman" w:cs="Times New Roman"/>
              </w:rPr>
              <w:t>46.4-63.5</w:t>
            </w:r>
            <w:r>
              <w:rPr>
                <w:rFonts w:ascii="Times New Roman" w:hAnsi="Times New Roman" w:cs="Times New Roman"/>
              </w:rPr>
              <w:t xml:space="preserve"> (45.9-62.4; 50.0-66.3)</w:t>
            </w:r>
          </w:p>
        </w:tc>
        <w:tc>
          <w:tcPr>
            <w:tcW w:w="270" w:type="dxa"/>
            <w:vAlign w:val="center"/>
          </w:tcPr>
          <w:p w14:paraId="52E7A9C7" w14:textId="77777777" w:rsidR="00F90C7C" w:rsidRPr="00611A3D" w:rsidRDefault="00F90C7C" w:rsidP="00F90C7C">
            <w:pPr>
              <w:rPr>
                <w:rFonts w:ascii="Times New Roman" w:hAnsi="Times New Roman" w:cs="Times New Roman"/>
              </w:rPr>
            </w:pPr>
          </w:p>
        </w:tc>
        <w:tc>
          <w:tcPr>
            <w:tcW w:w="3600" w:type="dxa"/>
            <w:vAlign w:val="center"/>
          </w:tcPr>
          <w:p w14:paraId="1C690D50" w14:textId="1CED80FE" w:rsidR="00F90C7C" w:rsidRPr="00611A3D" w:rsidRDefault="00F90C7C" w:rsidP="00F90C7C">
            <w:pPr>
              <w:rPr>
                <w:rFonts w:ascii="Times New Roman" w:hAnsi="Times New Roman" w:cs="Times New Roman"/>
              </w:rPr>
            </w:pPr>
            <w:r w:rsidRPr="00611A3D">
              <w:rPr>
                <w:rFonts w:ascii="Times New Roman" w:hAnsi="Times New Roman" w:cs="Times New Roman"/>
              </w:rPr>
              <w:t>&gt;63.5</w:t>
            </w:r>
            <w:r>
              <w:rPr>
                <w:rFonts w:ascii="Times New Roman" w:hAnsi="Times New Roman" w:cs="Times New Roman"/>
              </w:rPr>
              <w:t xml:space="preserve"> (&gt;62.4; &gt;66.3)</w:t>
            </w:r>
          </w:p>
        </w:tc>
      </w:tr>
      <w:tr w:rsidR="00F90C7C" w:rsidRPr="00611A3D" w14:paraId="2AE3731F" w14:textId="77777777" w:rsidTr="00F90C7C">
        <w:trPr>
          <w:trHeight w:val="360"/>
        </w:trPr>
        <w:tc>
          <w:tcPr>
            <w:tcW w:w="3348" w:type="dxa"/>
            <w:vAlign w:val="center"/>
          </w:tcPr>
          <w:p w14:paraId="30500226" w14:textId="77777777" w:rsidR="00F90C7C" w:rsidRPr="00611A3D" w:rsidRDefault="00F90C7C" w:rsidP="00F90C7C">
            <w:pPr>
              <w:rPr>
                <w:rFonts w:ascii="Times New Roman" w:hAnsi="Times New Roman" w:cs="Times New Roman"/>
              </w:rPr>
            </w:pPr>
            <w:r w:rsidRPr="00611A3D">
              <w:rPr>
                <w:rFonts w:ascii="Times New Roman" w:hAnsi="Times New Roman" w:cs="Times New Roman"/>
              </w:rPr>
              <w:t>HK, nmol/L</w:t>
            </w:r>
          </w:p>
        </w:tc>
        <w:tc>
          <w:tcPr>
            <w:tcW w:w="2700" w:type="dxa"/>
            <w:gridSpan w:val="2"/>
            <w:vAlign w:val="center"/>
          </w:tcPr>
          <w:p w14:paraId="086F26ED" w14:textId="4747D69F" w:rsidR="00F90C7C" w:rsidRPr="00611A3D" w:rsidRDefault="00F90C7C" w:rsidP="00F90C7C">
            <w:pPr>
              <w:rPr>
                <w:rFonts w:ascii="Times New Roman" w:hAnsi="Times New Roman" w:cs="Times New Roman"/>
              </w:rPr>
            </w:pPr>
            <w:r w:rsidRPr="00611A3D">
              <w:rPr>
                <w:rFonts w:ascii="Times New Roman" w:hAnsi="Times New Roman" w:cs="Times New Roman"/>
              </w:rPr>
              <w:t>&lt;39.5</w:t>
            </w:r>
            <w:r>
              <w:rPr>
                <w:rFonts w:ascii="Times New Roman" w:hAnsi="Times New Roman" w:cs="Times New Roman"/>
              </w:rPr>
              <w:t xml:space="preserve"> (&lt;</w:t>
            </w:r>
            <w:r w:rsidR="00F3728B">
              <w:rPr>
                <w:rFonts w:ascii="Times New Roman" w:hAnsi="Times New Roman" w:cs="Times New Roman"/>
              </w:rPr>
              <w:t>39.0; &lt;40.8)</w:t>
            </w:r>
          </w:p>
        </w:tc>
        <w:tc>
          <w:tcPr>
            <w:tcW w:w="270" w:type="dxa"/>
            <w:vAlign w:val="center"/>
          </w:tcPr>
          <w:p w14:paraId="2B3511A3" w14:textId="77777777" w:rsidR="00F90C7C" w:rsidRPr="00611A3D" w:rsidRDefault="00F90C7C" w:rsidP="00F90C7C">
            <w:pPr>
              <w:rPr>
                <w:rFonts w:ascii="Times New Roman" w:hAnsi="Times New Roman" w:cs="Times New Roman"/>
              </w:rPr>
            </w:pPr>
          </w:p>
        </w:tc>
        <w:tc>
          <w:tcPr>
            <w:tcW w:w="3780" w:type="dxa"/>
            <w:vAlign w:val="center"/>
          </w:tcPr>
          <w:p w14:paraId="2DF27541" w14:textId="1130FFA6" w:rsidR="00F90C7C" w:rsidRPr="00611A3D" w:rsidRDefault="00F90C7C" w:rsidP="00F90C7C">
            <w:pPr>
              <w:rPr>
                <w:rFonts w:ascii="Times New Roman" w:hAnsi="Times New Roman" w:cs="Times New Roman"/>
              </w:rPr>
            </w:pPr>
            <w:r w:rsidRPr="00611A3D">
              <w:rPr>
                <w:rFonts w:ascii="Times New Roman" w:hAnsi="Times New Roman" w:cs="Times New Roman"/>
              </w:rPr>
              <w:t>39.5-52.6</w:t>
            </w:r>
            <w:r w:rsidR="00F3728B">
              <w:rPr>
                <w:rFonts w:ascii="Times New Roman" w:hAnsi="Times New Roman" w:cs="Times New Roman"/>
              </w:rPr>
              <w:t xml:space="preserve"> (39.0-52.0; 40.8-52.9)</w:t>
            </w:r>
          </w:p>
        </w:tc>
        <w:tc>
          <w:tcPr>
            <w:tcW w:w="270" w:type="dxa"/>
            <w:vAlign w:val="center"/>
          </w:tcPr>
          <w:p w14:paraId="49890CB0" w14:textId="77777777" w:rsidR="00F90C7C" w:rsidRPr="00611A3D" w:rsidRDefault="00F90C7C" w:rsidP="00F90C7C">
            <w:pPr>
              <w:rPr>
                <w:rFonts w:ascii="Times New Roman" w:hAnsi="Times New Roman" w:cs="Times New Roman"/>
              </w:rPr>
            </w:pPr>
          </w:p>
        </w:tc>
        <w:tc>
          <w:tcPr>
            <w:tcW w:w="3600" w:type="dxa"/>
            <w:vAlign w:val="center"/>
          </w:tcPr>
          <w:p w14:paraId="29B8A01E" w14:textId="1FCC47A4" w:rsidR="00F90C7C" w:rsidRPr="00611A3D" w:rsidRDefault="00F90C7C" w:rsidP="00F90C7C">
            <w:pPr>
              <w:rPr>
                <w:rFonts w:ascii="Times New Roman" w:hAnsi="Times New Roman" w:cs="Times New Roman"/>
              </w:rPr>
            </w:pPr>
            <w:r w:rsidRPr="00611A3D">
              <w:rPr>
                <w:rFonts w:ascii="Times New Roman" w:hAnsi="Times New Roman" w:cs="Times New Roman"/>
              </w:rPr>
              <w:t>&gt;52.6</w:t>
            </w:r>
            <w:r w:rsidR="00F3728B">
              <w:rPr>
                <w:rFonts w:ascii="Times New Roman" w:hAnsi="Times New Roman" w:cs="Times New Roman"/>
              </w:rPr>
              <w:t xml:space="preserve"> (&gt;52.0; &gt;52.9)</w:t>
            </w:r>
          </w:p>
        </w:tc>
      </w:tr>
      <w:tr w:rsidR="00F90C7C" w:rsidRPr="00611A3D" w14:paraId="44056D6A" w14:textId="77777777" w:rsidTr="00F90C7C">
        <w:trPr>
          <w:trHeight w:val="360"/>
        </w:trPr>
        <w:tc>
          <w:tcPr>
            <w:tcW w:w="3348" w:type="dxa"/>
            <w:vAlign w:val="center"/>
          </w:tcPr>
          <w:p w14:paraId="72C42607" w14:textId="77777777" w:rsidR="00F90C7C" w:rsidRPr="00611A3D" w:rsidRDefault="00F90C7C" w:rsidP="00F90C7C">
            <w:pPr>
              <w:rPr>
                <w:rFonts w:ascii="Times New Roman" w:hAnsi="Times New Roman" w:cs="Times New Roman"/>
              </w:rPr>
            </w:pPr>
            <w:r w:rsidRPr="00611A3D">
              <w:rPr>
                <w:rFonts w:ascii="Times New Roman" w:hAnsi="Times New Roman" w:cs="Times New Roman"/>
              </w:rPr>
              <w:t>XA, nmol/L</w:t>
            </w:r>
          </w:p>
        </w:tc>
        <w:tc>
          <w:tcPr>
            <w:tcW w:w="2700" w:type="dxa"/>
            <w:gridSpan w:val="2"/>
            <w:vAlign w:val="center"/>
          </w:tcPr>
          <w:p w14:paraId="69F3DC77" w14:textId="7AE52B3A" w:rsidR="00F90C7C" w:rsidRPr="00611A3D" w:rsidRDefault="00F90C7C" w:rsidP="00F90C7C">
            <w:pPr>
              <w:rPr>
                <w:rFonts w:ascii="Times New Roman" w:hAnsi="Times New Roman" w:cs="Times New Roman"/>
              </w:rPr>
            </w:pPr>
            <w:r w:rsidRPr="00611A3D">
              <w:rPr>
                <w:rFonts w:ascii="Times New Roman" w:hAnsi="Times New Roman" w:cs="Times New Roman"/>
              </w:rPr>
              <w:t>&lt;14.7</w:t>
            </w:r>
            <w:r w:rsidR="00F3728B">
              <w:rPr>
                <w:rFonts w:ascii="Times New Roman" w:hAnsi="Times New Roman" w:cs="Times New Roman"/>
              </w:rPr>
              <w:t xml:space="preserve"> (&lt;14.9; &lt;14.6)</w:t>
            </w:r>
          </w:p>
        </w:tc>
        <w:tc>
          <w:tcPr>
            <w:tcW w:w="270" w:type="dxa"/>
            <w:vAlign w:val="center"/>
          </w:tcPr>
          <w:p w14:paraId="4B5DC03C" w14:textId="77777777" w:rsidR="00F90C7C" w:rsidRPr="00611A3D" w:rsidRDefault="00F90C7C" w:rsidP="00F90C7C">
            <w:pPr>
              <w:rPr>
                <w:rFonts w:ascii="Times New Roman" w:hAnsi="Times New Roman" w:cs="Times New Roman"/>
              </w:rPr>
            </w:pPr>
          </w:p>
        </w:tc>
        <w:tc>
          <w:tcPr>
            <w:tcW w:w="3780" w:type="dxa"/>
            <w:vAlign w:val="center"/>
          </w:tcPr>
          <w:p w14:paraId="66A49310" w14:textId="44B8494E" w:rsidR="00F90C7C" w:rsidRPr="00611A3D" w:rsidRDefault="00F90C7C" w:rsidP="00F90C7C">
            <w:pPr>
              <w:rPr>
                <w:rFonts w:ascii="Times New Roman" w:hAnsi="Times New Roman" w:cs="Times New Roman"/>
              </w:rPr>
            </w:pPr>
            <w:r w:rsidRPr="00611A3D">
              <w:rPr>
                <w:rFonts w:ascii="Times New Roman" w:hAnsi="Times New Roman" w:cs="Times New Roman"/>
              </w:rPr>
              <w:t>14.7-21.3</w:t>
            </w:r>
            <w:r w:rsidR="00F3728B">
              <w:rPr>
                <w:rFonts w:ascii="Times New Roman" w:hAnsi="Times New Roman" w:cs="Times New Roman"/>
              </w:rPr>
              <w:t xml:space="preserve"> (14.9-21.3; 14.6-20.8)</w:t>
            </w:r>
          </w:p>
        </w:tc>
        <w:tc>
          <w:tcPr>
            <w:tcW w:w="270" w:type="dxa"/>
            <w:vAlign w:val="center"/>
          </w:tcPr>
          <w:p w14:paraId="52AAC1C6" w14:textId="77777777" w:rsidR="00F90C7C" w:rsidRPr="00611A3D" w:rsidRDefault="00F90C7C" w:rsidP="00F90C7C">
            <w:pPr>
              <w:rPr>
                <w:rFonts w:ascii="Times New Roman" w:hAnsi="Times New Roman" w:cs="Times New Roman"/>
              </w:rPr>
            </w:pPr>
          </w:p>
        </w:tc>
        <w:tc>
          <w:tcPr>
            <w:tcW w:w="3600" w:type="dxa"/>
            <w:vAlign w:val="center"/>
          </w:tcPr>
          <w:p w14:paraId="7BD8B785" w14:textId="6CE10B47" w:rsidR="00F90C7C" w:rsidRPr="00611A3D" w:rsidRDefault="00F90C7C" w:rsidP="00F90C7C">
            <w:pPr>
              <w:rPr>
                <w:rFonts w:ascii="Times New Roman" w:hAnsi="Times New Roman" w:cs="Times New Roman"/>
              </w:rPr>
            </w:pPr>
            <w:r w:rsidRPr="00611A3D">
              <w:rPr>
                <w:rFonts w:ascii="Times New Roman" w:hAnsi="Times New Roman" w:cs="Times New Roman"/>
              </w:rPr>
              <w:t>&gt;21.3</w:t>
            </w:r>
            <w:r w:rsidR="00F3728B">
              <w:rPr>
                <w:rFonts w:ascii="Times New Roman" w:hAnsi="Times New Roman" w:cs="Times New Roman"/>
              </w:rPr>
              <w:t xml:space="preserve"> (&gt;21.3; &gt;20.8)</w:t>
            </w:r>
          </w:p>
        </w:tc>
      </w:tr>
      <w:tr w:rsidR="00F90C7C" w:rsidRPr="00611A3D" w14:paraId="670210AC" w14:textId="77777777" w:rsidTr="00F90C7C">
        <w:trPr>
          <w:trHeight w:val="360"/>
        </w:trPr>
        <w:tc>
          <w:tcPr>
            <w:tcW w:w="3348" w:type="dxa"/>
            <w:vAlign w:val="center"/>
          </w:tcPr>
          <w:p w14:paraId="1F435E57" w14:textId="77777777" w:rsidR="00F90C7C" w:rsidRPr="00611A3D" w:rsidRDefault="00F90C7C" w:rsidP="00F90C7C">
            <w:pPr>
              <w:rPr>
                <w:rFonts w:ascii="Times New Roman" w:hAnsi="Times New Roman" w:cs="Times New Roman"/>
              </w:rPr>
            </w:pPr>
            <w:r w:rsidRPr="00611A3D">
              <w:rPr>
                <w:rFonts w:ascii="Times New Roman" w:hAnsi="Times New Roman" w:cs="Times New Roman"/>
              </w:rPr>
              <w:t>HAA, nmol/L</w:t>
            </w:r>
          </w:p>
        </w:tc>
        <w:tc>
          <w:tcPr>
            <w:tcW w:w="2700" w:type="dxa"/>
            <w:gridSpan w:val="2"/>
            <w:vAlign w:val="center"/>
          </w:tcPr>
          <w:p w14:paraId="7686F97B" w14:textId="107A89BF" w:rsidR="00F90C7C" w:rsidRPr="00611A3D" w:rsidRDefault="00F90C7C" w:rsidP="00F90C7C">
            <w:pPr>
              <w:rPr>
                <w:rFonts w:ascii="Times New Roman" w:hAnsi="Times New Roman" w:cs="Times New Roman"/>
              </w:rPr>
            </w:pPr>
            <w:r w:rsidRPr="00611A3D">
              <w:rPr>
                <w:rFonts w:ascii="Times New Roman" w:hAnsi="Times New Roman" w:cs="Times New Roman"/>
              </w:rPr>
              <w:t>&lt;33.2</w:t>
            </w:r>
            <w:r w:rsidR="00F3728B">
              <w:rPr>
                <w:rFonts w:ascii="Times New Roman" w:hAnsi="Times New Roman" w:cs="Times New Roman"/>
              </w:rPr>
              <w:t xml:space="preserve"> (&lt;31.9; &lt;38.7)</w:t>
            </w:r>
          </w:p>
        </w:tc>
        <w:tc>
          <w:tcPr>
            <w:tcW w:w="270" w:type="dxa"/>
            <w:vAlign w:val="center"/>
          </w:tcPr>
          <w:p w14:paraId="331DE7A2" w14:textId="77777777" w:rsidR="00F90C7C" w:rsidRPr="00611A3D" w:rsidRDefault="00F90C7C" w:rsidP="00F90C7C">
            <w:pPr>
              <w:rPr>
                <w:rFonts w:ascii="Times New Roman" w:hAnsi="Times New Roman" w:cs="Times New Roman"/>
              </w:rPr>
            </w:pPr>
          </w:p>
        </w:tc>
        <w:tc>
          <w:tcPr>
            <w:tcW w:w="3780" w:type="dxa"/>
            <w:vAlign w:val="center"/>
          </w:tcPr>
          <w:p w14:paraId="1D4C06BF" w14:textId="48032E0B" w:rsidR="00F90C7C" w:rsidRPr="00611A3D" w:rsidRDefault="00F90C7C" w:rsidP="00F90C7C">
            <w:pPr>
              <w:rPr>
                <w:rFonts w:ascii="Times New Roman" w:hAnsi="Times New Roman" w:cs="Times New Roman"/>
              </w:rPr>
            </w:pPr>
            <w:r w:rsidRPr="00611A3D">
              <w:rPr>
                <w:rFonts w:ascii="Times New Roman" w:hAnsi="Times New Roman" w:cs="Times New Roman"/>
              </w:rPr>
              <w:t>33.2-45.0</w:t>
            </w:r>
            <w:r w:rsidR="00F3728B">
              <w:rPr>
                <w:rFonts w:ascii="Times New Roman" w:hAnsi="Times New Roman" w:cs="Times New Roman"/>
              </w:rPr>
              <w:t xml:space="preserve"> (31.9-43.6; 38.7-48.3)</w:t>
            </w:r>
          </w:p>
        </w:tc>
        <w:tc>
          <w:tcPr>
            <w:tcW w:w="270" w:type="dxa"/>
            <w:vAlign w:val="center"/>
          </w:tcPr>
          <w:p w14:paraId="08AB9F83" w14:textId="77777777" w:rsidR="00F90C7C" w:rsidRPr="00611A3D" w:rsidRDefault="00F90C7C" w:rsidP="00F90C7C">
            <w:pPr>
              <w:rPr>
                <w:rFonts w:ascii="Times New Roman" w:hAnsi="Times New Roman" w:cs="Times New Roman"/>
              </w:rPr>
            </w:pPr>
          </w:p>
        </w:tc>
        <w:tc>
          <w:tcPr>
            <w:tcW w:w="3600" w:type="dxa"/>
            <w:vAlign w:val="center"/>
          </w:tcPr>
          <w:p w14:paraId="3B131B10" w14:textId="3D0A24AD" w:rsidR="00F90C7C" w:rsidRPr="00611A3D" w:rsidRDefault="00F90C7C" w:rsidP="00F90C7C">
            <w:pPr>
              <w:rPr>
                <w:rFonts w:ascii="Times New Roman" w:hAnsi="Times New Roman" w:cs="Times New Roman"/>
              </w:rPr>
            </w:pPr>
            <w:r w:rsidRPr="00611A3D">
              <w:rPr>
                <w:rFonts w:ascii="Times New Roman" w:hAnsi="Times New Roman" w:cs="Times New Roman"/>
              </w:rPr>
              <w:t>&gt;45.0</w:t>
            </w:r>
            <w:r w:rsidR="00F3728B">
              <w:rPr>
                <w:rFonts w:ascii="Times New Roman" w:hAnsi="Times New Roman" w:cs="Times New Roman"/>
              </w:rPr>
              <w:t xml:space="preserve"> (&gt;43.6; &gt;48.3)</w:t>
            </w:r>
          </w:p>
        </w:tc>
      </w:tr>
      <w:tr w:rsidR="00F90C7C" w:rsidRPr="00611A3D" w14:paraId="6CC82707" w14:textId="77777777" w:rsidTr="00F90C7C">
        <w:trPr>
          <w:trHeight w:val="360"/>
        </w:trPr>
        <w:tc>
          <w:tcPr>
            <w:tcW w:w="3438" w:type="dxa"/>
            <w:gridSpan w:val="2"/>
            <w:vAlign w:val="center"/>
          </w:tcPr>
          <w:p w14:paraId="55468AD9" w14:textId="1DF326F2" w:rsidR="00F90C7C" w:rsidRPr="00611A3D" w:rsidRDefault="00F90C7C" w:rsidP="00F90C7C">
            <w:pPr>
              <w:rPr>
                <w:rFonts w:ascii="Times New Roman" w:hAnsi="Times New Roman" w:cs="Times New Roman"/>
              </w:rPr>
            </w:pPr>
            <w:r w:rsidRPr="00611A3D">
              <w:rPr>
                <w:rFonts w:ascii="Times New Roman" w:hAnsi="Times New Roman" w:cs="Times New Roman"/>
              </w:rPr>
              <w:t>KA:HK</w:t>
            </w:r>
            <w:r>
              <w:rPr>
                <w:rFonts w:ascii="Times New Roman" w:hAnsi="Times New Roman" w:cs="Times New Roman"/>
              </w:rPr>
              <w:t xml:space="preserve"> ratio</w:t>
            </w:r>
          </w:p>
        </w:tc>
        <w:tc>
          <w:tcPr>
            <w:tcW w:w="2610" w:type="dxa"/>
            <w:vAlign w:val="center"/>
          </w:tcPr>
          <w:p w14:paraId="0E49840C" w14:textId="56DEDAF4" w:rsidR="00F90C7C" w:rsidRPr="00611A3D" w:rsidRDefault="00F90C7C" w:rsidP="00F90C7C">
            <w:pPr>
              <w:rPr>
                <w:rFonts w:ascii="Times New Roman" w:hAnsi="Times New Roman" w:cs="Times New Roman"/>
              </w:rPr>
            </w:pPr>
            <w:r w:rsidRPr="00611A3D">
              <w:rPr>
                <w:rFonts w:ascii="Times New Roman" w:hAnsi="Times New Roman" w:cs="Times New Roman"/>
              </w:rPr>
              <w:t>&lt;1.00</w:t>
            </w:r>
            <w:r w:rsidR="00F3728B">
              <w:rPr>
                <w:rFonts w:ascii="Times New Roman" w:hAnsi="Times New Roman" w:cs="Times New Roman"/>
              </w:rPr>
              <w:t xml:space="preserve"> (&lt;1.00; &lt;1.00)</w:t>
            </w:r>
          </w:p>
        </w:tc>
        <w:tc>
          <w:tcPr>
            <w:tcW w:w="270" w:type="dxa"/>
            <w:vAlign w:val="center"/>
          </w:tcPr>
          <w:p w14:paraId="355B7256" w14:textId="77777777" w:rsidR="00F90C7C" w:rsidRPr="00611A3D" w:rsidRDefault="00F90C7C" w:rsidP="00F90C7C">
            <w:pPr>
              <w:rPr>
                <w:rFonts w:ascii="Times New Roman" w:hAnsi="Times New Roman" w:cs="Times New Roman"/>
              </w:rPr>
            </w:pPr>
          </w:p>
        </w:tc>
        <w:tc>
          <w:tcPr>
            <w:tcW w:w="3780" w:type="dxa"/>
            <w:vAlign w:val="center"/>
          </w:tcPr>
          <w:p w14:paraId="103E2D01" w14:textId="3E829E47" w:rsidR="00F90C7C" w:rsidRPr="00611A3D" w:rsidRDefault="00F90C7C" w:rsidP="00F90C7C">
            <w:pPr>
              <w:rPr>
                <w:rFonts w:ascii="Times New Roman" w:hAnsi="Times New Roman" w:cs="Times New Roman"/>
              </w:rPr>
            </w:pPr>
            <w:r w:rsidRPr="00611A3D">
              <w:rPr>
                <w:rFonts w:ascii="Times New Roman" w:hAnsi="Times New Roman" w:cs="Times New Roman"/>
              </w:rPr>
              <w:t>1.00-1.40</w:t>
            </w:r>
            <w:r w:rsidR="00F3728B">
              <w:rPr>
                <w:rFonts w:ascii="Times New Roman" w:hAnsi="Times New Roman" w:cs="Times New Roman"/>
              </w:rPr>
              <w:t xml:space="preserve"> (1.00-1.40; 1.00-1.40)</w:t>
            </w:r>
          </w:p>
        </w:tc>
        <w:tc>
          <w:tcPr>
            <w:tcW w:w="270" w:type="dxa"/>
            <w:vAlign w:val="center"/>
          </w:tcPr>
          <w:p w14:paraId="3C513816" w14:textId="77777777" w:rsidR="00F90C7C" w:rsidRPr="00611A3D" w:rsidRDefault="00F90C7C" w:rsidP="00F90C7C">
            <w:pPr>
              <w:rPr>
                <w:rFonts w:ascii="Times New Roman" w:hAnsi="Times New Roman" w:cs="Times New Roman"/>
              </w:rPr>
            </w:pPr>
          </w:p>
        </w:tc>
        <w:tc>
          <w:tcPr>
            <w:tcW w:w="3600" w:type="dxa"/>
            <w:vAlign w:val="center"/>
          </w:tcPr>
          <w:p w14:paraId="12E16ABA" w14:textId="42E92EA6" w:rsidR="00F90C7C" w:rsidRPr="00611A3D" w:rsidRDefault="00F90C7C" w:rsidP="00F3728B">
            <w:pPr>
              <w:rPr>
                <w:rFonts w:ascii="Times New Roman" w:hAnsi="Times New Roman" w:cs="Times New Roman"/>
              </w:rPr>
            </w:pPr>
            <w:r w:rsidRPr="00611A3D">
              <w:rPr>
                <w:rFonts w:ascii="Times New Roman" w:hAnsi="Times New Roman" w:cs="Times New Roman"/>
              </w:rPr>
              <w:t>&gt;1.40</w:t>
            </w:r>
            <w:r w:rsidR="00F3728B">
              <w:rPr>
                <w:rFonts w:ascii="Times New Roman" w:hAnsi="Times New Roman" w:cs="Times New Roman"/>
              </w:rPr>
              <w:t xml:space="preserve"> (&gt;1.40; &gt;1.40)</w:t>
            </w:r>
          </w:p>
        </w:tc>
      </w:tr>
      <w:tr w:rsidR="00F90C7C" w:rsidRPr="00611A3D" w14:paraId="66573EBF" w14:textId="77777777" w:rsidTr="00F90C7C">
        <w:trPr>
          <w:trHeight w:val="378"/>
        </w:trPr>
        <w:tc>
          <w:tcPr>
            <w:tcW w:w="3438" w:type="dxa"/>
            <w:gridSpan w:val="2"/>
            <w:vAlign w:val="center"/>
          </w:tcPr>
          <w:p w14:paraId="558E1FFE" w14:textId="1429E6BC" w:rsidR="00F90C7C" w:rsidRPr="00611A3D" w:rsidRDefault="00F90C7C" w:rsidP="00F90C7C">
            <w:pPr>
              <w:rPr>
                <w:rFonts w:ascii="Times New Roman" w:hAnsi="Times New Roman" w:cs="Times New Roman"/>
              </w:rPr>
            </w:pPr>
            <w:r w:rsidRPr="00611A3D">
              <w:rPr>
                <w:rFonts w:ascii="Times New Roman" w:hAnsi="Times New Roman" w:cs="Times New Roman"/>
              </w:rPr>
              <w:t>XA:HK</w:t>
            </w:r>
            <w:r>
              <w:rPr>
                <w:rFonts w:ascii="Times New Roman" w:hAnsi="Times New Roman" w:cs="Times New Roman"/>
              </w:rPr>
              <w:t xml:space="preserve"> ratio </w:t>
            </w:r>
          </w:p>
        </w:tc>
        <w:tc>
          <w:tcPr>
            <w:tcW w:w="2610" w:type="dxa"/>
            <w:vAlign w:val="center"/>
          </w:tcPr>
          <w:p w14:paraId="486E3534" w14:textId="2582E6DF" w:rsidR="00F90C7C" w:rsidRPr="00611A3D" w:rsidRDefault="00F90C7C" w:rsidP="00F90C7C">
            <w:pPr>
              <w:rPr>
                <w:rFonts w:ascii="Times New Roman" w:hAnsi="Times New Roman" w:cs="Times New Roman"/>
              </w:rPr>
            </w:pPr>
            <w:r w:rsidRPr="00611A3D">
              <w:rPr>
                <w:rFonts w:ascii="Times New Roman" w:hAnsi="Times New Roman" w:cs="Times New Roman"/>
              </w:rPr>
              <w:t>&lt;0.326</w:t>
            </w:r>
            <w:r w:rsidR="00F3728B">
              <w:rPr>
                <w:rFonts w:ascii="Times New Roman" w:hAnsi="Times New Roman" w:cs="Times New Roman"/>
              </w:rPr>
              <w:t xml:space="preserve"> (&lt;0.33; &lt;0.32)</w:t>
            </w:r>
          </w:p>
        </w:tc>
        <w:tc>
          <w:tcPr>
            <w:tcW w:w="270" w:type="dxa"/>
            <w:vAlign w:val="center"/>
          </w:tcPr>
          <w:p w14:paraId="46FBF53D" w14:textId="77777777" w:rsidR="00F90C7C" w:rsidRPr="00611A3D" w:rsidRDefault="00F90C7C" w:rsidP="00F90C7C">
            <w:pPr>
              <w:rPr>
                <w:rFonts w:ascii="Times New Roman" w:hAnsi="Times New Roman" w:cs="Times New Roman"/>
              </w:rPr>
            </w:pPr>
          </w:p>
        </w:tc>
        <w:tc>
          <w:tcPr>
            <w:tcW w:w="3780" w:type="dxa"/>
            <w:vAlign w:val="center"/>
          </w:tcPr>
          <w:p w14:paraId="4AFC0DD6" w14:textId="29DFBCF9" w:rsidR="00F90C7C" w:rsidRPr="00611A3D" w:rsidRDefault="00F90C7C" w:rsidP="00F90C7C">
            <w:pPr>
              <w:rPr>
                <w:rFonts w:ascii="Times New Roman" w:hAnsi="Times New Roman" w:cs="Times New Roman"/>
              </w:rPr>
            </w:pPr>
            <w:r w:rsidRPr="00611A3D">
              <w:rPr>
                <w:rFonts w:ascii="Times New Roman" w:hAnsi="Times New Roman" w:cs="Times New Roman"/>
              </w:rPr>
              <w:t>0.326-0.451</w:t>
            </w:r>
            <w:r w:rsidR="00F3728B">
              <w:rPr>
                <w:rFonts w:ascii="Times New Roman" w:hAnsi="Times New Roman" w:cs="Times New Roman"/>
              </w:rPr>
              <w:t xml:space="preserve"> (0.33-0.46; 0.32-0.43)</w:t>
            </w:r>
          </w:p>
        </w:tc>
        <w:tc>
          <w:tcPr>
            <w:tcW w:w="270" w:type="dxa"/>
            <w:vAlign w:val="center"/>
          </w:tcPr>
          <w:p w14:paraId="42AB9B11" w14:textId="77777777" w:rsidR="00F90C7C" w:rsidRPr="00611A3D" w:rsidRDefault="00F90C7C" w:rsidP="00F90C7C">
            <w:pPr>
              <w:rPr>
                <w:rFonts w:ascii="Times New Roman" w:hAnsi="Times New Roman" w:cs="Times New Roman"/>
              </w:rPr>
            </w:pPr>
          </w:p>
        </w:tc>
        <w:tc>
          <w:tcPr>
            <w:tcW w:w="3600" w:type="dxa"/>
            <w:vAlign w:val="center"/>
          </w:tcPr>
          <w:p w14:paraId="4C68AA3A" w14:textId="06AF80EE" w:rsidR="00F90C7C" w:rsidRPr="00611A3D" w:rsidRDefault="00F90C7C" w:rsidP="00F90C7C">
            <w:pPr>
              <w:rPr>
                <w:rFonts w:ascii="Times New Roman" w:hAnsi="Times New Roman" w:cs="Times New Roman"/>
              </w:rPr>
            </w:pPr>
            <w:r w:rsidRPr="00611A3D">
              <w:rPr>
                <w:rFonts w:ascii="Times New Roman" w:hAnsi="Times New Roman" w:cs="Times New Roman"/>
              </w:rPr>
              <w:t>&gt;0.451</w:t>
            </w:r>
            <w:r w:rsidR="00F3728B">
              <w:rPr>
                <w:rFonts w:ascii="Times New Roman" w:hAnsi="Times New Roman" w:cs="Times New Roman"/>
              </w:rPr>
              <w:t xml:space="preserve"> (&gt;0.33; &gt;0.43)</w:t>
            </w:r>
          </w:p>
        </w:tc>
      </w:tr>
      <w:tr w:rsidR="00F90C7C" w:rsidRPr="00611A3D" w14:paraId="0AC2B90E" w14:textId="77777777" w:rsidTr="00F90C7C">
        <w:trPr>
          <w:trHeight w:val="360"/>
        </w:trPr>
        <w:tc>
          <w:tcPr>
            <w:tcW w:w="3438" w:type="dxa"/>
            <w:gridSpan w:val="2"/>
            <w:vAlign w:val="center"/>
          </w:tcPr>
          <w:p w14:paraId="3C0F10C2" w14:textId="26858574" w:rsidR="00F90C7C" w:rsidRPr="00611A3D" w:rsidRDefault="00F90C7C" w:rsidP="00F90C7C">
            <w:pPr>
              <w:rPr>
                <w:rFonts w:ascii="Times New Roman" w:hAnsi="Times New Roman" w:cs="Times New Roman"/>
              </w:rPr>
            </w:pPr>
            <w:r w:rsidRPr="00611A3D">
              <w:rPr>
                <w:rFonts w:ascii="Times New Roman" w:hAnsi="Times New Roman" w:cs="Times New Roman"/>
              </w:rPr>
              <w:t>HAA:HK</w:t>
            </w:r>
            <w:r>
              <w:rPr>
                <w:rFonts w:ascii="Times New Roman" w:hAnsi="Times New Roman" w:cs="Times New Roman"/>
              </w:rPr>
              <w:t xml:space="preserve"> ratio </w:t>
            </w:r>
          </w:p>
        </w:tc>
        <w:tc>
          <w:tcPr>
            <w:tcW w:w="2610" w:type="dxa"/>
            <w:vAlign w:val="center"/>
          </w:tcPr>
          <w:p w14:paraId="2902C77B" w14:textId="15F1F026" w:rsidR="00F90C7C" w:rsidRPr="00611A3D" w:rsidRDefault="00F90C7C" w:rsidP="00F90C7C">
            <w:pPr>
              <w:rPr>
                <w:rFonts w:ascii="Times New Roman" w:hAnsi="Times New Roman" w:cs="Times New Roman"/>
              </w:rPr>
            </w:pPr>
            <w:r w:rsidRPr="00611A3D">
              <w:rPr>
                <w:rFonts w:ascii="Times New Roman" w:hAnsi="Times New Roman" w:cs="Times New Roman"/>
              </w:rPr>
              <w:t>&lt;0.739</w:t>
            </w:r>
            <w:r w:rsidR="00F3728B">
              <w:rPr>
                <w:rFonts w:ascii="Times New Roman" w:hAnsi="Times New Roman" w:cs="Times New Roman"/>
              </w:rPr>
              <w:t xml:space="preserve"> (&lt;0.70; &lt;0.84)</w:t>
            </w:r>
          </w:p>
        </w:tc>
        <w:tc>
          <w:tcPr>
            <w:tcW w:w="270" w:type="dxa"/>
            <w:vAlign w:val="center"/>
          </w:tcPr>
          <w:p w14:paraId="6AAB8DD3" w14:textId="77777777" w:rsidR="00F90C7C" w:rsidRPr="00611A3D" w:rsidRDefault="00F90C7C" w:rsidP="00F90C7C">
            <w:pPr>
              <w:rPr>
                <w:rFonts w:ascii="Times New Roman" w:hAnsi="Times New Roman" w:cs="Times New Roman"/>
              </w:rPr>
            </w:pPr>
          </w:p>
        </w:tc>
        <w:tc>
          <w:tcPr>
            <w:tcW w:w="3780" w:type="dxa"/>
            <w:vAlign w:val="center"/>
          </w:tcPr>
          <w:p w14:paraId="526CD72E" w14:textId="7D96926E" w:rsidR="00F90C7C" w:rsidRPr="00611A3D" w:rsidRDefault="00F90C7C" w:rsidP="00F90C7C">
            <w:pPr>
              <w:rPr>
                <w:rFonts w:ascii="Times New Roman" w:hAnsi="Times New Roman" w:cs="Times New Roman"/>
              </w:rPr>
            </w:pPr>
            <w:r w:rsidRPr="00611A3D">
              <w:rPr>
                <w:rFonts w:ascii="Times New Roman" w:hAnsi="Times New Roman" w:cs="Times New Roman"/>
              </w:rPr>
              <w:t>0.739-0.994</w:t>
            </w:r>
            <w:r w:rsidR="00F3728B">
              <w:rPr>
                <w:rFonts w:ascii="Times New Roman" w:hAnsi="Times New Roman" w:cs="Times New Roman"/>
              </w:rPr>
              <w:t xml:space="preserve"> (0.70-0.97; 0.84-1.03)</w:t>
            </w:r>
          </w:p>
        </w:tc>
        <w:tc>
          <w:tcPr>
            <w:tcW w:w="270" w:type="dxa"/>
            <w:vAlign w:val="center"/>
          </w:tcPr>
          <w:p w14:paraId="3487DF65" w14:textId="77777777" w:rsidR="00F90C7C" w:rsidRPr="00611A3D" w:rsidRDefault="00F90C7C" w:rsidP="00F90C7C">
            <w:pPr>
              <w:rPr>
                <w:rFonts w:ascii="Times New Roman" w:hAnsi="Times New Roman" w:cs="Times New Roman"/>
              </w:rPr>
            </w:pPr>
          </w:p>
        </w:tc>
        <w:tc>
          <w:tcPr>
            <w:tcW w:w="3600" w:type="dxa"/>
            <w:vAlign w:val="center"/>
          </w:tcPr>
          <w:p w14:paraId="5B91FDCE" w14:textId="210C2AD1" w:rsidR="00F90C7C" w:rsidRPr="00611A3D" w:rsidRDefault="00F90C7C" w:rsidP="00F90C7C">
            <w:pPr>
              <w:rPr>
                <w:rFonts w:ascii="Times New Roman" w:hAnsi="Times New Roman" w:cs="Times New Roman"/>
              </w:rPr>
            </w:pPr>
            <w:r w:rsidRPr="00611A3D">
              <w:rPr>
                <w:rFonts w:ascii="Times New Roman" w:hAnsi="Times New Roman" w:cs="Times New Roman"/>
              </w:rPr>
              <w:t>&gt;0.994</w:t>
            </w:r>
            <w:r w:rsidR="00F3728B">
              <w:rPr>
                <w:rFonts w:ascii="Times New Roman" w:hAnsi="Times New Roman" w:cs="Times New Roman"/>
              </w:rPr>
              <w:t xml:space="preserve"> (</w:t>
            </w:r>
            <w:r w:rsidR="00331CD0">
              <w:rPr>
                <w:rFonts w:ascii="Times New Roman" w:hAnsi="Times New Roman" w:cs="Times New Roman"/>
              </w:rPr>
              <w:t>&gt;0.97; &gt;1.03)</w:t>
            </w:r>
          </w:p>
        </w:tc>
      </w:tr>
      <w:tr w:rsidR="00F90C7C" w:rsidRPr="00611A3D" w14:paraId="59076AF9" w14:textId="77777777" w:rsidTr="00F90C7C">
        <w:trPr>
          <w:trHeight w:val="360"/>
        </w:trPr>
        <w:tc>
          <w:tcPr>
            <w:tcW w:w="3438" w:type="dxa"/>
            <w:gridSpan w:val="2"/>
            <w:vAlign w:val="center"/>
          </w:tcPr>
          <w:p w14:paraId="6B42132B" w14:textId="6B5D6DBB" w:rsidR="00F90C7C" w:rsidRPr="00611A3D" w:rsidRDefault="00F90C7C" w:rsidP="00F90C7C">
            <w:pPr>
              <w:rPr>
                <w:rFonts w:ascii="Times New Roman" w:hAnsi="Times New Roman" w:cs="Times New Roman"/>
              </w:rPr>
            </w:pPr>
            <w:r w:rsidRPr="00611A3D">
              <w:rPr>
                <w:rFonts w:ascii="Times New Roman" w:hAnsi="Times New Roman" w:cs="Times New Roman"/>
              </w:rPr>
              <w:t>KTR</w:t>
            </w:r>
            <w:r>
              <w:rPr>
                <w:rFonts w:ascii="Times New Roman" w:hAnsi="Times New Roman" w:cs="Times New Roman"/>
              </w:rPr>
              <w:t xml:space="preserve">  (</w:t>
            </w:r>
            <w:r w:rsidRPr="00611A3D">
              <w:rPr>
                <w:rFonts w:ascii="Times New Roman" w:hAnsi="Times New Roman" w:cs="Times New Roman"/>
              </w:rPr>
              <w:t>x</w:t>
            </w:r>
            <w:r>
              <w:rPr>
                <w:rFonts w:ascii="Times New Roman" w:hAnsi="Times New Roman" w:cs="Times New Roman"/>
              </w:rPr>
              <w:t xml:space="preserve"> </w:t>
            </w:r>
            <w:r w:rsidRPr="00611A3D">
              <w:rPr>
                <w:rFonts w:ascii="Times New Roman" w:hAnsi="Times New Roman" w:cs="Times New Roman"/>
              </w:rPr>
              <w:t>100</w:t>
            </w:r>
            <w:r>
              <w:rPr>
                <w:rFonts w:ascii="Times New Roman" w:hAnsi="Times New Roman" w:cs="Times New Roman"/>
              </w:rPr>
              <w:t>)</w:t>
            </w:r>
          </w:p>
        </w:tc>
        <w:tc>
          <w:tcPr>
            <w:tcW w:w="2610" w:type="dxa"/>
            <w:vAlign w:val="center"/>
          </w:tcPr>
          <w:p w14:paraId="60E64497" w14:textId="5932B4E9" w:rsidR="00F90C7C" w:rsidRPr="00611A3D" w:rsidRDefault="00F90C7C" w:rsidP="00F3728B">
            <w:pPr>
              <w:rPr>
                <w:rFonts w:ascii="Times New Roman" w:hAnsi="Times New Roman" w:cs="Times New Roman"/>
              </w:rPr>
            </w:pPr>
            <w:r w:rsidRPr="00611A3D">
              <w:rPr>
                <w:rFonts w:ascii="Times New Roman" w:hAnsi="Times New Roman" w:cs="Times New Roman"/>
              </w:rPr>
              <w:t>&lt;1.93</w:t>
            </w:r>
            <w:r w:rsidR="00F3728B">
              <w:rPr>
                <w:rFonts w:ascii="Times New Roman" w:hAnsi="Times New Roman" w:cs="Times New Roman"/>
              </w:rPr>
              <w:t xml:space="preserve"> (&lt;1.90; &lt;2.06)</w:t>
            </w:r>
          </w:p>
        </w:tc>
        <w:tc>
          <w:tcPr>
            <w:tcW w:w="270" w:type="dxa"/>
            <w:vAlign w:val="center"/>
          </w:tcPr>
          <w:p w14:paraId="7CE24B50" w14:textId="77777777" w:rsidR="00F90C7C" w:rsidRPr="00611A3D" w:rsidRDefault="00F90C7C" w:rsidP="00F90C7C">
            <w:pPr>
              <w:rPr>
                <w:rFonts w:ascii="Times New Roman" w:hAnsi="Times New Roman" w:cs="Times New Roman"/>
              </w:rPr>
            </w:pPr>
          </w:p>
        </w:tc>
        <w:tc>
          <w:tcPr>
            <w:tcW w:w="3780" w:type="dxa"/>
            <w:vAlign w:val="center"/>
          </w:tcPr>
          <w:p w14:paraId="107042F0" w14:textId="095328F0" w:rsidR="00F90C7C" w:rsidRPr="00611A3D" w:rsidRDefault="00F90C7C" w:rsidP="00F90C7C">
            <w:pPr>
              <w:rPr>
                <w:rFonts w:ascii="Times New Roman" w:hAnsi="Times New Roman" w:cs="Times New Roman"/>
              </w:rPr>
            </w:pPr>
            <w:r w:rsidRPr="00611A3D">
              <w:rPr>
                <w:rFonts w:ascii="Times New Roman" w:hAnsi="Times New Roman" w:cs="Times New Roman"/>
              </w:rPr>
              <w:t>1.93-2.28</w:t>
            </w:r>
            <w:r w:rsidR="00F3728B">
              <w:rPr>
                <w:rFonts w:ascii="Times New Roman" w:hAnsi="Times New Roman" w:cs="Times New Roman"/>
              </w:rPr>
              <w:t xml:space="preserve"> (1.90-2.18; 2.06-2.51)</w:t>
            </w:r>
          </w:p>
        </w:tc>
        <w:tc>
          <w:tcPr>
            <w:tcW w:w="270" w:type="dxa"/>
            <w:vAlign w:val="center"/>
          </w:tcPr>
          <w:p w14:paraId="3DC4A2DE" w14:textId="77777777" w:rsidR="00F90C7C" w:rsidRPr="00611A3D" w:rsidRDefault="00F90C7C" w:rsidP="00F90C7C">
            <w:pPr>
              <w:rPr>
                <w:rFonts w:ascii="Times New Roman" w:hAnsi="Times New Roman" w:cs="Times New Roman"/>
              </w:rPr>
            </w:pPr>
          </w:p>
        </w:tc>
        <w:tc>
          <w:tcPr>
            <w:tcW w:w="3600" w:type="dxa"/>
            <w:vAlign w:val="center"/>
          </w:tcPr>
          <w:p w14:paraId="3BA8E289" w14:textId="56562DF1" w:rsidR="00F90C7C" w:rsidRPr="00611A3D" w:rsidRDefault="00F90C7C" w:rsidP="00F90C7C">
            <w:pPr>
              <w:rPr>
                <w:rFonts w:ascii="Times New Roman" w:hAnsi="Times New Roman" w:cs="Times New Roman"/>
              </w:rPr>
            </w:pPr>
            <w:r w:rsidRPr="00611A3D">
              <w:rPr>
                <w:rFonts w:ascii="Times New Roman" w:hAnsi="Times New Roman" w:cs="Times New Roman"/>
              </w:rPr>
              <w:t>&gt;2.28</w:t>
            </w:r>
            <w:r w:rsidR="00F3728B">
              <w:rPr>
                <w:rFonts w:ascii="Times New Roman" w:hAnsi="Times New Roman" w:cs="Times New Roman"/>
              </w:rPr>
              <w:t xml:space="preserve"> (&gt;2.18; &gt;2.51)</w:t>
            </w:r>
          </w:p>
        </w:tc>
      </w:tr>
      <w:tr w:rsidR="00F90C7C" w:rsidRPr="00611A3D" w14:paraId="291A8047" w14:textId="77777777" w:rsidTr="00F90C7C">
        <w:trPr>
          <w:trHeight w:val="360"/>
        </w:trPr>
        <w:tc>
          <w:tcPr>
            <w:tcW w:w="3438" w:type="dxa"/>
            <w:gridSpan w:val="2"/>
            <w:vAlign w:val="center"/>
          </w:tcPr>
          <w:p w14:paraId="0C9FBE0F" w14:textId="77777777" w:rsidR="00F90C7C" w:rsidRPr="00EA6508" w:rsidRDefault="00F90C7C" w:rsidP="00F90C7C">
            <w:pPr>
              <w:rPr>
                <w:rFonts w:ascii="Times New Roman" w:hAnsi="Times New Roman" w:cs="Times New Roman"/>
              </w:rPr>
            </w:pPr>
            <w:r w:rsidRPr="00EA6508">
              <w:rPr>
                <w:rFonts w:ascii="Times New Roman" w:hAnsi="Times New Roman" w:cs="Times New Roman"/>
              </w:rPr>
              <w:t>Neopterin, nmol/L</w:t>
            </w:r>
          </w:p>
        </w:tc>
        <w:tc>
          <w:tcPr>
            <w:tcW w:w="2610" w:type="dxa"/>
            <w:vAlign w:val="center"/>
          </w:tcPr>
          <w:p w14:paraId="674AF2A1" w14:textId="0DC8E1EE" w:rsidR="00F90C7C" w:rsidRPr="00EA6508" w:rsidRDefault="00F90C7C" w:rsidP="00F90C7C">
            <w:pPr>
              <w:rPr>
                <w:rFonts w:ascii="Times New Roman" w:hAnsi="Times New Roman" w:cs="Times New Roman"/>
              </w:rPr>
            </w:pPr>
            <w:r w:rsidRPr="00EA6508">
              <w:rPr>
                <w:rFonts w:ascii="Times New Roman" w:hAnsi="Times New Roman" w:cs="Times New Roman"/>
              </w:rPr>
              <w:t>&lt;13.8</w:t>
            </w:r>
            <w:r w:rsidR="00F430E2" w:rsidRPr="00EA6508">
              <w:rPr>
                <w:rFonts w:ascii="Times New Roman" w:hAnsi="Times New Roman" w:cs="Times New Roman"/>
              </w:rPr>
              <w:t xml:space="preserve"> (&lt;</w:t>
            </w:r>
            <w:r w:rsidR="005F6A90" w:rsidRPr="00EA6508">
              <w:rPr>
                <w:rFonts w:ascii="Times New Roman" w:hAnsi="Times New Roman" w:cs="Times New Roman"/>
              </w:rPr>
              <w:t>12.7</w:t>
            </w:r>
            <w:r w:rsidR="00F430E2" w:rsidRPr="00EA6508">
              <w:rPr>
                <w:rFonts w:ascii="Times New Roman" w:hAnsi="Times New Roman" w:cs="Times New Roman"/>
              </w:rPr>
              <w:t>; &lt;</w:t>
            </w:r>
            <w:r w:rsidR="005F6A90" w:rsidRPr="00EA6508">
              <w:rPr>
                <w:rFonts w:ascii="Times New Roman" w:hAnsi="Times New Roman" w:cs="Times New Roman"/>
              </w:rPr>
              <w:t>21.5</w:t>
            </w:r>
            <w:r w:rsidR="00F430E2" w:rsidRPr="00EA6508">
              <w:rPr>
                <w:rFonts w:ascii="Times New Roman" w:hAnsi="Times New Roman" w:cs="Times New Roman"/>
              </w:rPr>
              <w:t>)</w:t>
            </w:r>
          </w:p>
        </w:tc>
        <w:tc>
          <w:tcPr>
            <w:tcW w:w="270" w:type="dxa"/>
            <w:vAlign w:val="center"/>
          </w:tcPr>
          <w:p w14:paraId="414AF8A2" w14:textId="77777777" w:rsidR="00F90C7C" w:rsidRPr="00EA6508" w:rsidRDefault="00F90C7C" w:rsidP="00F90C7C">
            <w:pPr>
              <w:rPr>
                <w:rFonts w:ascii="Times New Roman" w:hAnsi="Times New Roman" w:cs="Times New Roman"/>
              </w:rPr>
            </w:pPr>
          </w:p>
        </w:tc>
        <w:tc>
          <w:tcPr>
            <w:tcW w:w="3780" w:type="dxa"/>
            <w:vAlign w:val="center"/>
          </w:tcPr>
          <w:p w14:paraId="74313923" w14:textId="2AB7EBE9" w:rsidR="00F90C7C" w:rsidRPr="00EA6508" w:rsidRDefault="00F90C7C" w:rsidP="00F90C7C">
            <w:pPr>
              <w:rPr>
                <w:rFonts w:ascii="Times New Roman" w:hAnsi="Times New Roman" w:cs="Times New Roman"/>
              </w:rPr>
            </w:pPr>
            <w:r w:rsidRPr="00EA6508">
              <w:rPr>
                <w:rFonts w:ascii="Times New Roman" w:hAnsi="Times New Roman" w:cs="Times New Roman"/>
              </w:rPr>
              <w:t>13.8-19.2</w:t>
            </w:r>
            <w:r w:rsidR="00F430E2" w:rsidRPr="00EA6508">
              <w:rPr>
                <w:rFonts w:ascii="Times New Roman" w:hAnsi="Times New Roman" w:cs="Times New Roman"/>
              </w:rPr>
              <w:t xml:space="preserve"> (</w:t>
            </w:r>
            <w:r w:rsidR="00B82021" w:rsidRPr="00EA6508">
              <w:rPr>
                <w:rFonts w:ascii="Times New Roman" w:hAnsi="Times New Roman" w:cs="Times New Roman"/>
              </w:rPr>
              <w:t>12.8</w:t>
            </w:r>
            <w:r w:rsidR="00F430E2" w:rsidRPr="00EA6508">
              <w:rPr>
                <w:rFonts w:ascii="Times New Roman" w:hAnsi="Times New Roman" w:cs="Times New Roman"/>
              </w:rPr>
              <w:t>-</w:t>
            </w:r>
            <w:r w:rsidR="00B82021" w:rsidRPr="00EA6508">
              <w:rPr>
                <w:rFonts w:ascii="Times New Roman" w:hAnsi="Times New Roman" w:cs="Times New Roman"/>
              </w:rPr>
              <w:t>16.1</w:t>
            </w:r>
            <w:r w:rsidR="00F430E2" w:rsidRPr="00EA6508">
              <w:rPr>
                <w:rFonts w:ascii="Times New Roman" w:hAnsi="Times New Roman" w:cs="Times New Roman"/>
              </w:rPr>
              <w:t xml:space="preserve">; </w:t>
            </w:r>
            <w:r w:rsidR="00073341" w:rsidRPr="00EA6508">
              <w:rPr>
                <w:rFonts w:ascii="Times New Roman" w:hAnsi="Times New Roman" w:cs="Times New Roman"/>
              </w:rPr>
              <w:t>21.6-29.0</w:t>
            </w:r>
            <w:r w:rsidR="00F430E2" w:rsidRPr="00EA6508">
              <w:rPr>
                <w:rFonts w:ascii="Times New Roman" w:hAnsi="Times New Roman" w:cs="Times New Roman"/>
              </w:rPr>
              <w:t>)</w:t>
            </w:r>
          </w:p>
        </w:tc>
        <w:tc>
          <w:tcPr>
            <w:tcW w:w="270" w:type="dxa"/>
            <w:vAlign w:val="center"/>
          </w:tcPr>
          <w:p w14:paraId="1F69EF33" w14:textId="77777777" w:rsidR="00F90C7C" w:rsidRPr="00EA6508" w:rsidRDefault="00F90C7C" w:rsidP="00F90C7C">
            <w:pPr>
              <w:rPr>
                <w:rFonts w:ascii="Times New Roman" w:hAnsi="Times New Roman" w:cs="Times New Roman"/>
              </w:rPr>
            </w:pPr>
          </w:p>
        </w:tc>
        <w:tc>
          <w:tcPr>
            <w:tcW w:w="3600" w:type="dxa"/>
            <w:vAlign w:val="center"/>
          </w:tcPr>
          <w:p w14:paraId="3E0A3831" w14:textId="39B4A683" w:rsidR="00F90C7C" w:rsidRPr="00EA6508" w:rsidRDefault="00F90C7C" w:rsidP="00F90C7C">
            <w:pPr>
              <w:rPr>
                <w:rFonts w:ascii="Times New Roman" w:hAnsi="Times New Roman" w:cs="Times New Roman"/>
              </w:rPr>
            </w:pPr>
            <w:r w:rsidRPr="00EA6508">
              <w:rPr>
                <w:rFonts w:ascii="Times New Roman" w:hAnsi="Times New Roman" w:cs="Times New Roman"/>
              </w:rPr>
              <w:t>&gt;19.2</w:t>
            </w:r>
            <w:r w:rsidR="00F430E2" w:rsidRPr="00EA6508">
              <w:rPr>
                <w:rFonts w:ascii="Times New Roman" w:hAnsi="Times New Roman" w:cs="Times New Roman"/>
              </w:rPr>
              <w:t xml:space="preserve"> (&gt;</w:t>
            </w:r>
            <w:r w:rsidR="00AF2A5B" w:rsidRPr="00EA6508">
              <w:rPr>
                <w:rFonts w:ascii="Times New Roman" w:hAnsi="Times New Roman" w:cs="Times New Roman"/>
              </w:rPr>
              <w:t>16.</w:t>
            </w:r>
            <w:r w:rsidR="00380E9E" w:rsidRPr="00EA6508">
              <w:rPr>
                <w:rFonts w:ascii="Times New Roman" w:hAnsi="Times New Roman" w:cs="Times New Roman"/>
              </w:rPr>
              <w:t>1</w:t>
            </w:r>
            <w:r w:rsidR="00F430E2" w:rsidRPr="00EA6508">
              <w:rPr>
                <w:rFonts w:ascii="Times New Roman" w:hAnsi="Times New Roman" w:cs="Times New Roman"/>
              </w:rPr>
              <w:t>; &gt;</w:t>
            </w:r>
            <w:r w:rsidR="00380E9E" w:rsidRPr="00EA6508">
              <w:rPr>
                <w:rFonts w:ascii="Times New Roman" w:hAnsi="Times New Roman" w:cs="Times New Roman"/>
              </w:rPr>
              <w:t>29.0</w:t>
            </w:r>
            <w:r w:rsidR="00F430E2" w:rsidRPr="00EA6508">
              <w:rPr>
                <w:rFonts w:ascii="Times New Roman" w:hAnsi="Times New Roman" w:cs="Times New Roman"/>
              </w:rPr>
              <w:t>)</w:t>
            </w:r>
          </w:p>
        </w:tc>
      </w:tr>
    </w:tbl>
    <w:p w14:paraId="78B7DA6A" w14:textId="28F0109E" w:rsidR="00D807D9" w:rsidRDefault="007808ED" w:rsidP="00EB4E37">
      <w:pPr>
        <w:spacing w:before="120" w:after="120" w:line="480" w:lineRule="auto"/>
        <w:rPr>
          <w:rFonts w:ascii="Times New Roman" w:hAnsi="Times New Roman" w:cs="Times New Roman"/>
        </w:rPr>
      </w:pPr>
      <w:r>
        <w:rPr>
          <w:rFonts w:ascii="Times New Roman" w:hAnsi="Times New Roman" w:cs="Times New Roman"/>
          <w:vertAlign w:val="superscript"/>
        </w:rPr>
        <w:t>1</w:t>
      </w:r>
      <w:r>
        <w:rPr>
          <w:rFonts w:ascii="Times New Roman" w:hAnsi="Times New Roman" w:cs="Times New Roman"/>
        </w:rPr>
        <w:t xml:space="preserve">Abbreviations: </w:t>
      </w:r>
      <w:r w:rsidR="00EB4E37" w:rsidRPr="00611A3D">
        <w:rPr>
          <w:rFonts w:ascii="Times New Roman" w:hAnsi="Times New Roman" w:cs="Times New Roman"/>
        </w:rPr>
        <w:t>AA, anthranilic acid; HAA, 3-hydroxyanthranilic acid; HK, 3-hydroxykynurenine; KA, kynurenic acid; XA, xanthurenic acid</w:t>
      </w:r>
    </w:p>
    <w:p w14:paraId="30EB3A5D" w14:textId="403198C9" w:rsidR="00F3728B" w:rsidRPr="00F3728B" w:rsidRDefault="00F3728B" w:rsidP="00EB4E37">
      <w:pPr>
        <w:spacing w:before="120" w:after="120" w:line="480" w:lineRule="auto"/>
        <w:rPr>
          <w:rFonts w:ascii="Times New Roman" w:hAnsi="Times New Roman" w:cs="Times New Roman"/>
        </w:rPr>
      </w:pPr>
      <w:r>
        <w:rPr>
          <w:rFonts w:ascii="Times New Roman" w:hAnsi="Times New Roman" w:cs="Times New Roman"/>
          <w:vertAlign w:val="superscript"/>
        </w:rPr>
        <w:t>2</w:t>
      </w:r>
      <w:r>
        <w:rPr>
          <w:rFonts w:ascii="Times New Roman" w:hAnsi="Times New Roman" w:cs="Times New Roman"/>
        </w:rPr>
        <w:t xml:space="preserve"> the figures in the parenthesis were cohort specific cut-off </w:t>
      </w:r>
      <w:r w:rsidR="00F430E2">
        <w:rPr>
          <w:rFonts w:ascii="Times New Roman" w:hAnsi="Times New Roman" w:cs="Times New Roman"/>
        </w:rPr>
        <w:t xml:space="preserve">tertile </w:t>
      </w:r>
      <w:r>
        <w:rPr>
          <w:rFonts w:ascii="Times New Roman" w:hAnsi="Times New Roman" w:cs="Times New Roman"/>
        </w:rPr>
        <w:t>values (Shanghai cohort; Singapore cohort).</w:t>
      </w:r>
    </w:p>
    <w:sectPr w:rsidR="00F3728B" w:rsidRPr="00F3728B" w:rsidSect="0097606A">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BCBC43" w14:textId="77777777" w:rsidR="00E5295F" w:rsidRDefault="00E5295F" w:rsidP="002B5095">
      <w:pPr>
        <w:spacing w:after="0" w:line="240" w:lineRule="auto"/>
      </w:pPr>
      <w:r>
        <w:separator/>
      </w:r>
    </w:p>
  </w:endnote>
  <w:endnote w:type="continuationSeparator" w:id="0">
    <w:p w14:paraId="342BCD5A" w14:textId="77777777" w:rsidR="00E5295F" w:rsidRDefault="00E5295F" w:rsidP="002B50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6AA5E5" w14:textId="77777777" w:rsidR="00E5295F" w:rsidRDefault="00E5295F" w:rsidP="002B5095">
      <w:pPr>
        <w:spacing w:after="0" w:line="240" w:lineRule="auto"/>
      </w:pPr>
      <w:r>
        <w:separator/>
      </w:r>
    </w:p>
  </w:footnote>
  <w:footnote w:type="continuationSeparator" w:id="0">
    <w:p w14:paraId="08410111" w14:textId="77777777" w:rsidR="00E5295F" w:rsidRDefault="00E5295F" w:rsidP="002B509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CD3CAC"/>
    <w:multiLevelType w:val="hybridMultilevel"/>
    <w:tmpl w:val="1EA898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421D61"/>
    <w:multiLevelType w:val="hybridMultilevel"/>
    <w:tmpl w:val="154450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F176E91"/>
    <w:multiLevelType w:val="hybridMultilevel"/>
    <w:tmpl w:val="154450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0A13899"/>
    <w:multiLevelType w:val="hybridMultilevel"/>
    <w:tmpl w:val="EF2887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17E5CB3"/>
    <w:multiLevelType w:val="hybridMultilevel"/>
    <w:tmpl w:val="2DDCCE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BA97292"/>
    <w:multiLevelType w:val="hybridMultilevel"/>
    <w:tmpl w:val="F3BAF0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9DB1C7D"/>
    <w:multiLevelType w:val="hybridMultilevel"/>
    <w:tmpl w:val="154450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5"/>
  </w:num>
  <w:num w:numId="4">
    <w:abstractNumId w:val="4"/>
  </w:num>
  <w:num w:numId="5">
    <w:abstractNumId w:val="1"/>
  </w:num>
  <w:num w:numId="6">
    <w:abstractNumId w:val="2"/>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7153"/>
    <w:rsid w:val="00000D51"/>
    <w:rsid w:val="00001361"/>
    <w:rsid w:val="00002F77"/>
    <w:rsid w:val="00005072"/>
    <w:rsid w:val="00011CEF"/>
    <w:rsid w:val="000120B0"/>
    <w:rsid w:val="00012492"/>
    <w:rsid w:val="0001382E"/>
    <w:rsid w:val="000147AB"/>
    <w:rsid w:val="00014CC2"/>
    <w:rsid w:val="00015974"/>
    <w:rsid w:val="00015990"/>
    <w:rsid w:val="00021C1C"/>
    <w:rsid w:val="00022100"/>
    <w:rsid w:val="00030B80"/>
    <w:rsid w:val="00034BE6"/>
    <w:rsid w:val="000362B9"/>
    <w:rsid w:val="00043839"/>
    <w:rsid w:val="000453A5"/>
    <w:rsid w:val="00045993"/>
    <w:rsid w:val="00047B55"/>
    <w:rsid w:val="00050A4E"/>
    <w:rsid w:val="000523E1"/>
    <w:rsid w:val="00052CB6"/>
    <w:rsid w:val="00053611"/>
    <w:rsid w:val="000548B7"/>
    <w:rsid w:val="00063A4F"/>
    <w:rsid w:val="00066A44"/>
    <w:rsid w:val="00067118"/>
    <w:rsid w:val="00067128"/>
    <w:rsid w:val="00073341"/>
    <w:rsid w:val="00074375"/>
    <w:rsid w:val="00075464"/>
    <w:rsid w:val="00075AF8"/>
    <w:rsid w:val="00076524"/>
    <w:rsid w:val="00084AE9"/>
    <w:rsid w:val="00087868"/>
    <w:rsid w:val="000962F9"/>
    <w:rsid w:val="000968CF"/>
    <w:rsid w:val="00096F4C"/>
    <w:rsid w:val="00097014"/>
    <w:rsid w:val="000976AD"/>
    <w:rsid w:val="000A53EC"/>
    <w:rsid w:val="000B3716"/>
    <w:rsid w:val="000B5EFB"/>
    <w:rsid w:val="000B749C"/>
    <w:rsid w:val="000C009D"/>
    <w:rsid w:val="000C56C2"/>
    <w:rsid w:val="000C66A6"/>
    <w:rsid w:val="000C6C55"/>
    <w:rsid w:val="000D20B8"/>
    <w:rsid w:val="000D3ACB"/>
    <w:rsid w:val="000D4F85"/>
    <w:rsid w:val="000D7D05"/>
    <w:rsid w:val="000E2493"/>
    <w:rsid w:val="000E30D8"/>
    <w:rsid w:val="000E3294"/>
    <w:rsid w:val="000E472C"/>
    <w:rsid w:val="000E671F"/>
    <w:rsid w:val="000F3F11"/>
    <w:rsid w:val="000F6043"/>
    <w:rsid w:val="000F6212"/>
    <w:rsid w:val="000F6490"/>
    <w:rsid w:val="000F67BB"/>
    <w:rsid w:val="001004FA"/>
    <w:rsid w:val="001011D0"/>
    <w:rsid w:val="00106798"/>
    <w:rsid w:val="00111DF3"/>
    <w:rsid w:val="00113294"/>
    <w:rsid w:val="0012352B"/>
    <w:rsid w:val="00123A75"/>
    <w:rsid w:val="0012593F"/>
    <w:rsid w:val="0013119E"/>
    <w:rsid w:val="00133A7D"/>
    <w:rsid w:val="00137356"/>
    <w:rsid w:val="001403D0"/>
    <w:rsid w:val="001407DC"/>
    <w:rsid w:val="001441AF"/>
    <w:rsid w:val="001500E0"/>
    <w:rsid w:val="001515DD"/>
    <w:rsid w:val="00152B89"/>
    <w:rsid w:val="00153834"/>
    <w:rsid w:val="001621FC"/>
    <w:rsid w:val="0016242A"/>
    <w:rsid w:val="0016275D"/>
    <w:rsid w:val="00165014"/>
    <w:rsid w:val="001669AB"/>
    <w:rsid w:val="001676B4"/>
    <w:rsid w:val="00167FE8"/>
    <w:rsid w:val="00172AE8"/>
    <w:rsid w:val="00174840"/>
    <w:rsid w:val="00175E75"/>
    <w:rsid w:val="00181860"/>
    <w:rsid w:val="001851E4"/>
    <w:rsid w:val="0019676C"/>
    <w:rsid w:val="001A3C74"/>
    <w:rsid w:val="001A3FCC"/>
    <w:rsid w:val="001A4B24"/>
    <w:rsid w:val="001A5A5B"/>
    <w:rsid w:val="001A63AC"/>
    <w:rsid w:val="001A6F3B"/>
    <w:rsid w:val="001B04C6"/>
    <w:rsid w:val="001B1AAC"/>
    <w:rsid w:val="001B317D"/>
    <w:rsid w:val="001C1497"/>
    <w:rsid w:val="001C2CFB"/>
    <w:rsid w:val="001C3232"/>
    <w:rsid w:val="001C50AE"/>
    <w:rsid w:val="001C74A3"/>
    <w:rsid w:val="001D3986"/>
    <w:rsid w:val="001D7026"/>
    <w:rsid w:val="001E59DD"/>
    <w:rsid w:val="001F78AD"/>
    <w:rsid w:val="0020528E"/>
    <w:rsid w:val="0020687D"/>
    <w:rsid w:val="00212256"/>
    <w:rsid w:val="00212CF1"/>
    <w:rsid w:val="002144A9"/>
    <w:rsid w:val="00221252"/>
    <w:rsid w:val="00225383"/>
    <w:rsid w:val="00227009"/>
    <w:rsid w:val="002446A4"/>
    <w:rsid w:val="00246103"/>
    <w:rsid w:val="002511B7"/>
    <w:rsid w:val="00252841"/>
    <w:rsid w:val="00260BC8"/>
    <w:rsid w:val="00261279"/>
    <w:rsid w:val="00266793"/>
    <w:rsid w:val="00270826"/>
    <w:rsid w:val="0027545E"/>
    <w:rsid w:val="002822A7"/>
    <w:rsid w:val="002825BE"/>
    <w:rsid w:val="00282A2E"/>
    <w:rsid w:val="002837B3"/>
    <w:rsid w:val="00283814"/>
    <w:rsid w:val="00284CB5"/>
    <w:rsid w:val="0028592C"/>
    <w:rsid w:val="00290D87"/>
    <w:rsid w:val="00292ABA"/>
    <w:rsid w:val="0029641D"/>
    <w:rsid w:val="00297CC9"/>
    <w:rsid w:val="002A0E38"/>
    <w:rsid w:val="002A1F4F"/>
    <w:rsid w:val="002B4170"/>
    <w:rsid w:val="002B5095"/>
    <w:rsid w:val="002B515B"/>
    <w:rsid w:val="002B54EE"/>
    <w:rsid w:val="002B55EE"/>
    <w:rsid w:val="002B6E24"/>
    <w:rsid w:val="002B78BD"/>
    <w:rsid w:val="002C0489"/>
    <w:rsid w:val="002C095C"/>
    <w:rsid w:val="002C306D"/>
    <w:rsid w:val="002D02B6"/>
    <w:rsid w:val="002D1F24"/>
    <w:rsid w:val="002D35E0"/>
    <w:rsid w:val="002E12A4"/>
    <w:rsid w:val="002E1554"/>
    <w:rsid w:val="002E1E2B"/>
    <w:rsid w:val="002F3393"/>
    <w:rsid w:val="002F3ECA"/>
    <w:rsid w:val="002F3F37"/>
    <w:rsid w:val="002F458F"/>
    <w:rsid w:val="002F4BDE"/>
    <w:rsid w:val="00300A22"/>
    <w:rsid w:val="00307EBB"/>
    <w:rsid w:val="0031116A"/>
    <w:rsid w:val="00311DAE"/>
    <w:rsid w:val="0032230E"/>
    <w:rsid w:val="00323AE2"/>
    <w:rsid w:val="00324734"/>
    <w:rsid w:val="00326B1D"/>
    <w:rsid w:val="0032793F"/>
    <w:rsid w:val="00330422"/>
    <w:rsid w:val="003310B8"/>
    <w:rsid w:val="00331A97"/>
    <w:rsid w:val="00331CD0"/>
    <w:rsid w:val="00331DCC"/>
    <w:rsid w:val="00333A89"/>
    <w:rsid w:val="00333BBD"/>
    <w:rsid w:val="00335A41"/>
    <w:rsid w:val="00336EF1"/>
    <w:rsid w:val="0033709E"/>
    <w:rsid w:val="0034066D"/>
    <w:rsid w:val="003435BF"/>
    <w:rsid w:val="00351418"/>
    <w:rsid w:val="00353441"/>
    <w:rsid w:val="0035727E"/>
    <w:rsid w:val="0035765C"/>
    <w:rsid w:val="00361597"/>
    <w:rsid w:val="003629D4"/>
    <w:rsid w:val="00362EB7"/>
    <w:rsid w:val="00363AE8"/>
    <w:rsid w:val="003701B6"/>
    <w:rsid w:val="00372518"/>
    <w:rsid w:val="00372DEF"/>
    <w:rsid w:val="00373385"/>
    <w:rsid w:val="003749C0"/>
    <w:rsid w:val="00375ADD"/>
    <w:rsid w:val="00380E9E"/>
    <w:rsid w:val="003832F0"/>
    <w:rsid w:val="003859A9"/>
    <w:rsid w:val="003872CE"/>
    <w:rsid w:val="00387700"/>
    <w:rsid w:val="00387F93"/>
    <w:rsid w:val="00397F92"/>
    <w:rsid w:val="003A109E"/>
    <w:rsid w:val="003A292D"/>
    <w:rsid w:val="003A29D8"/>
    <w:rsid w:val="003A4E8C"/>
    <w:rsid w:val="003A6BFB"/>
    <w:rsid w:val="003A78C8"/>
    <w:rsid w:val="003B0C2F"/>
    <w:rsid w:val="003B212E"/>
    <w:rsid w:val="003B2547"/>
    <w:rsid w:val="003B2F28"/>
    <w:rsid w:val="003B3056"/>
    <w:rsid w:val="003B3EE2"/>
    <w:rsid w:val="003B7068"/>
    <w:rsid w:val="003C4D22"/>
    <w:rsid w:val="003C6474"/>
    <w:rsid w:val="003D2804"/>
    <w:rsid w:val="003D6960"/>
    <w:rsid w:val="003E3FD5"/>
    <w:rsid w:val="003E485F"/>
    <w:rsid w:val="003E666E"/>
    <w:rsid w:val="003E7F78"/>
    <w:rsid w:val="003F1E14"/>
    <w:rsid w:val="00410DB9"/>
    <w:rsid w:val="00412C14"/>
    <w:rsid w:val="00412D54"/>
    <w:rsid w:val="00414C72"/>
    <w:rsid w:val="00415705"/>
    <w:rsid w:val="004170E1"/>
    <w:rsid w:val="0041753F"/>
    <w:rsid w:val="00422CAB"/>
    <w:rsid w:val="004276F2"/>
    <w:rsid w:val="00433175"/>
    <w:rsid w:val="00433B26"/>
    <w:rsid w:val="0043681A"/>
    <w:rsid w:val="00437F98"/>
    <w:rsid w:val="0044048F"/>
    <w:rsid w:val="004423F5"/>
    <w:rsid w:val="00444633"/>
    <w:rsid w:val="00444BCC"/>
    <w:rsid w:val="00446918"/>
    <w:rsid w:val="00452FF0"/>
    <w:rsid w:val="004576F3"/>
    <w:rsid w:val="00461A57"/>
    <w:rsid w:val="004625BF"/>
    <w:rsid w:val="00462764"/>
    <w:rsid w:val="004631C9"/>
    <w:rsid w:val="00465006"/>
    <w:rsid w:val="004658D8"/>
    <w:rsid w:val="00466AA1"/>
    <w:rsid w:val="00471D89"/>
    <w:rsid w:val="00477D8A"/>
    <w:rsid w:val="00491EED"/>
    <w:rsid w:val="004A0C6A"/>
    <w:rsid w:val="004A1405"/>
    <w:rsid w:val="004A2208"/>
    <w:rsid w:val="004A27E2"/>
    <w:rsid w:val="004A4A0E"/>
    <w:rsid w:val="004A55FA"/>
    <w:rsid w:val="004A63D2"/>
    <w:rsid w:val="004B0833"/>
    <w:rsid w:val="004B3DAF"/>
    <w:rsid w:val="004B669C"/>
    <w:rsid w:val="004C4B95"/>
    <w:rsid w:val="004C749D"/>
    <w:rsid w:val="004C7675"/>
    <w:rsid w:val="004D1F9C"/>
    <w:rsid w:val="004D6911"/>
    <w:rsid w:val="004D69AA"/>
    <w:rsid w:val="004D79DF"/>
    <w:rsid w:val="004E0FCF"/>
    <w:rsid w:val="004E2963"/>
    <w:rsid w:val="004E7925"/>
    <w:rsid w:val="004F0AF9"/>
    <w:rsid w:val="004F0B2E"/>
    <w:rsid w:val="004F19FA"/>
    <w:rsid w:val="004F23D6"/>
    <w:rsid w:val="0050017A"/>
    <w:rsid w:val="005119A6"/>
    <w:rsid w:val="00511E0E"/>
    <w:rsid w:val="00514876"/>
    <w:rsid w:val="00515AF7"/>
    <w:rsid w:val="00516A51"/>
    <w:rsid w:val="005228D8"/>
    <w:rsid w:val="00524C85"/>
    <w:rsid w:val="00526878"/>
    <w:rsid w:val="00533090"/>
    <w:rsid w:val="00533A77"/>
    <w:rsid w:val="00534502"/>
    <w:rsid w:val="005421B3"/>
    <w:rsid w:val="0054575E"/>
    <w:rsid w:val="005503E4"/>
    <w:rsid w:val="00552269"/>
    <w:rsid w:val="00555B08"/>
    <w:rsid w:val="0055671C"/>
    <w:rsid w:val="00557EEC"/>
    <w:rsid w:val="00563B5F"/>
    <w:rsid w:val="00565754"/>
    <w:rsid w:val="00566F09"/>
    <w:rsid w:val="00570123"/>
    <w:rsid w:val="005708D2"/>
    <w:rsid w:val="00571CB0"/>
    <w:rsid w:val="00571FA6"/>
    <w:rsid w:val="0057559C"/>
    <w:rsid w:val="0058560C"/>
    <w:rsid w:val="00586286"/>
    <w:rsid w:val="00590797"/>
    <w:rsid w:val="00590ECB"/>
    <w:rsid w:val="00594348"/>
    <w:rsid w:val="00594682"/>
    <w:rsid w:val="005952DC"/>
    <w:rsid w:val="0059592D"/>
    <w:rsid w:val="00595E6D"/>
    <w:rsid w:val="005978CF"/>
    <w:rsid w:val="00597E4C"/>
    <w:rsid w:val="005A1367"/>
    <w:rsid w:val="005A62EA"/>
    <w:rsid w:val="005A6473"/>
    <w:rsid w:val="005B3769"/>
    <w:rsid w:val="005B4C64"/>
    <w:rsid w:val="005B4D30"/>
    <w:rsid w:val="005B5D9D"/>
    <w:rsid w:val="005D0C40"/>
    <w:rsid w:val="005D0D5E"/>
    <w:rsid w:val="005D15BE"/>
    <w:rsid w:val="005D1D9E"/>
    <w:rsid w:val="005D2AFB"/>
    <w:rsid w:val="005D4FE8"/>
    <w:rsid w:val="005D5AF5"/>
    <w:rsid w:val="005D5CA3"/>
    <w:rsid w:val="005D7E8D"/>
    <w:rsid w:val="005D7FD7"/>
    <w:rsid w:val="005E1E34"/>
    <w:rsid w:val="005E1F15"/>
    <w:rsid w:val="005E2BED"/>
    <w:rsid w:val="005E5C2F"/>
    <w:rsid w:val="005E61BB"/>
    <w:rsid w:val="005F0235"/>
    <w:rsid w:val="005F0EEA"/>
    <w:rsid w:val="005F15A2"/>
    <w:rsid w:val="005F2D8B"/>
    <w:rsid w:val="005F2F1D"/>
    <w:rsid w:val="005F5127"/>
    <w:rsid w:val="005F6A90"/>
    <w:rsid w:val="005F7ADC"/>
    <w:rsid w:val="00600D96"/>
    <w:rsid w:val="006032FB"/>
    <w:rsid w:val="00607792"/>
    <w:rsid w:val="006077DA"/>
    <w:rsid w:val="00611A3D"/>
    <w:rsid w:val="00613EF3"/>
    <w:rsid w:val="00615CF5"/>
    <w:rsid w:val="00616202"/>
    <w:rsid w:val="006170F8"/>
    <w:rsid w:val="00620F90"/>
    <w:rsid w:val="00624C1A"/>
    <w:rsid w:val="006308AB"/>
    <w:rsid w:val="0063269E"/>
    <w:rsid w:val="006344DC"/>
    <w:rsid w:val="0063672F"/>
    <w:rsid w:val="00644F89"/>
    <w:rsid w:val="00646DF8"/>
    <w:rsid w:val="006506B3"/>
    <w:rsid w:val="006521B3"/>
    <w:rsid w:val="00657976"/>
    <w:rsid w:val="00665F9E"/>
    <w:rsid w:val="006706B6"/>
    <w:rsid w:val="006745B0"/>
    <w:rsid w:val="00675B39"/>
    <w:rsid w:val="006764F5"/>
    <w:rsid w:val="00680095"/>
    <w:rsid w:val="006820F7"/>
    <w:rsid w:val="00682518"/>
    <w:rsid w:val="00684831"/>
    <w:rsid w:val="00684D9B"/>
    <w:rsid w:val="00684E98"/>
    <w:rsid w:val="006875F6"/>
    <w:rsid w:val="0069023D"/>
    <w:rsid w:val="00694362"/>
    <w:rsid w:val="00696768"/>
    <w:rsid w:val="006A6595"/>
    <w:rsid w:val="006B08C4"/>
    <w:rsid w:val="006B15CA"/>
    <w:rsid w:val="006B1CC2"/>
    <w:rsid w:val="006B75A9"/>
    <w:rsid w:val="006C31D2"/>
    <w:rsid w:val="006C4D54"/>
    <w:rsid w:val="006C4EF6"/>
    <w:rsid w:val="006C5A72"/>
    <w:rsid w:val="006D06AF"/>
    <w:rsid w:val="006D4848"/>
    <w:rsid w:val="006D55E6"/>
    <w:rsid w:val="006D7818"/>
    <w:rsid w:val="006E0020"/>
    <w:rsid w:val="006E1121"/>
    <w:rsid w:val="006E3834"/>
    <w:rsid w:val="006E4CF6"/>
    <w:rsid w:val="006F224C"/>
    <w:rsid w:val="006F2661"/>
    <w:rsid w:val="006F3AE1"/>
    <w:rsid w:val="006F3D2A"/>
    <w:rsid w:val="006F6A3C"/>
    <w:rsid w:val="00702150"/>
    <w:rsid w:val="007042DD"/>
    <w:rsid w:val="0070573A"/>
    <w:rsid w:val="00705DAB"/>
    <w:rsid w:val="007079F3"/>
    <w:rsid w:val="00707C5D"/>
    <w:rsid w:val="00710616"/>
    <w:rsid w:val="0071248E"/>
    <w:rsid w:val="00712565"/>
    <w:rsid w:val="00712C48"/>
    <w:rsid w:val="00714B35"/>
    <w:rsid w:val="007163A6"/>
    <w:rsid w:val="00717993"/>
    <w:rsid w:val="00717C39"/>
    <w:rsid w:val="00723B8B"/>
    <w:rsid w:val="0072672C"/>
    <w:rsid w:val="00726B02"/>
    <w:rsid w:val="007303A1"/>
    <w:rsid w:val="00733456"/>
    <w:rsid w:val="00734368"/>
    <w:rsid w:val="00735519"/>
    <w:rsid w:val="00735718"/>
    <w:rsid w:val="00745661"/>
    <w:rsid w:val="00746F5B"/>
    <w:rsid w:val="00753165"/>
    <w:rsid w:val="00762DA1"/>
    <w:rsid w:val="0076623D"/>
    <w:rsid w:val="007708F4"/>
    <w:rsid w:val="00770F3E"/>
    <w:rsid w:val="007710DC"/>
    <w:rsid w:val="007759B2"/>
    <w:rsid w:val="00776056"/>
    <w:rsid w:val="007771FD"/>
    <w:rsid w:val="007777FD"/>
    <w:rsid w:val="007808ED"/>
    <w:rsid w:val="00781607"/>
    <w:rsid w:val="0078217D"/>
    <w:rsid w:val="0078282D"/>
    <w:rsid w:val="00783FBC"/>
    <w:rsid w:val="00785BAC"/>
    <w:rsid w:val="0078604D"/>
    <w:rsid w:val="00786F89"/>
    <w:rsid w:val="007A0A9E"/>
    <w:rsid w:val="007A33B5"/>
    <w:rsid w:val="007A3E1B"/>
    <w:rsid w:val="007A5113"/>
    <w:rsid w:val="007B26EE"/>
    <w:rsid w:val="007B7AF3"/>
    <w:rsid w:val="007C0CBD"/>
    <w:rsid w:val="007C2650"/>
    <w:rsid w:val="007E3242"/>
    <w:rsid w:val="007E557F"/>
    <w:rsid w:val="007E5FF5"/>
    <w:rsid w:val="007E670E"/>
    <w:rsid w:val="007E7733"/>
    <w:rsid w:val="007F543E"/>
    <w:rsid w:val="007F6975"/>
    <w:rsid w:val="00800376"/>
    <w:rsid w:val="00800D4B"/>
    <w:rsid w:val="0080250F"/>
    <w:rsid w:val="0081120F"/>
    <w:rsid w:val="008112E2"/>
    <w:rsid w:val="0081131F"/>
    <w:rsid w:val="0081164A"/>
    <w:rsid w:val="00815305"/>
    <w:rsid w:val="00815B18"/>
    <w:rsid w:val="00816758"/>
    <w:rsid w:val="00817407"/>
    <w:rsid w:val="0082314F"/>
    <w:rsid w:val="00825AC5"/>
    <w:rsid w:val="00827ABD"/>
    <w:rsid w:val="0083135E"/>
    <w:rsid w:val="00833EF8"/>
    <w:rsid w:val="0083568E"/>
    <w:rsid w:val="00835E40"/>
    <w:rsid w:val="00836A2C"/>
    <w:rsid w:val="00837978"/>
    <w:rsid w:val="008436A8"/>
    <w:rsid w:val="008439F4"/>
    <w:rsid w:val="0084402B"/>
    <w:rsid w:val="0084582E"/>
    <w:rsid w:val="0084779A"/>
    <w:rsid w:val="00847EFB"/>
    <w:rsid w:val="00850CF5"/>
    <w:rsid w:val="00853037"/>
    <w:rsid w:val="00856E30"/>
    <w:rsid w:val="00862C37"/>
    <w:rsid w:val="008635D6"/>
    <w:rsid w:val="0086602D"/>
    <w:rsid w:val="008665B8"/>
    <w:rsid w:val="008714AE"/>
    <w:rsid w:val="008808CC"/>
    <w:rsid w:val="00881D59"/>
    <w:rsid w:val="0088370E"/>
    <w:rsid w:val="00884508"/>
    <w:rsid w:val="00886579"/>
    <w:rsid w:val="008945E7"/>
    <w:rsid w:val="00895543"/>
    <w:rsid w:val="008961A8"/>
    <w:rsid w:val="008A05BE"/>
    <w:rsid w:val="008A2065"/>
    <w:rsid w:val="008A7133"/>
    <w:rsid w:val="008B1E9C"/>
    <w:rsid w:val="008B3940"/>
    <w:rsid w:val="008C0A14"/>
    <w:rsid w:val="008C184A"/>
    <w:rsid w:val="008C2A71"/>
    <w:rsid w:val="008C57BE"/>
    <w:rsid w:val="008C730D"/>
    <w:rsid w:val="008C760D"/>
    <w:rsid w:val="008C7D15"/>
    <w:rsid w:val="008D08BB"/>
    <w:rsid w:val="008D0930"/>
    <w:rsid w:val="008E32C7"/>
    <w:rsid w:val="008E596E"/>
    <w:rsid w:val="008E7F7D"/>
    <w:rsid w:val="008F04A8"/>
    <w:rsid w:val="008F07E8"/>
    <w:rsid w:val="008F1686"/>
    <w:rsid w:val="00900699"/>
    <w:rsid w:val="00903A50"/>
    <w:rsid w:val="00903FCF"/>
    <w:rsid w:val="009040B4"/>
    <w:rsid w:val="009054F9"/>
    <w:rsid w:val="009056CF"/>
    <w:rsid w:val="00907F04"/>
    <w:rsid w:val="00913C95"/>
    <w:rsid w:val="00914281"/>
    <w:rsid w:val="00920AE8"/>
    <w:rsid w:val="00920D9E"/>
    <w:rsid w:val="00934298"/>
    <w:rsid w:val="00934A60"/>
    <w:rsid w:val="00936DD7"/>
    <w:rsid w:val="00936DDF"/>
    <w:rsid w:val="00945587"/>
    <w:rsid w:val="00945DC5"/>
    <w:rsid w:val="0094777F"/>
    <w:rsid w:val="00951B34"/>
    <w:rsid w:val="009603CE"/>
    <w:rsid w:val="009630DC"/>
    <w:rsid w:val="00963F4D"/>
    <w:rsid w:val="00964323"/>
    <w:rsid w:val="009649A6"/>
    <w:rsid w:val="009656DD"/>
    <w:rsid w:val="0097227C"/>
    <w:rsid w:val="00972BC0"/>
    <w:rsid w:val="0097361A"/>
    <w:rsid w:val="00973BFA"/>
    <w:rsid w:val="0097606A"/>
    <w:rsid w:val="00976D45"/>
    <w:rsid w:val="0097779A"/>
    <w:rsid w:val="00980624"/>
    <w:rsid w:val="00985D7F"/>
    <w:rsid w:val="00986E5B"/>
    <w:rsid w:val="0098799A"/>
    <w:rsid w:val="00990399"/>
    <w:rsid w:val="00993180"/>
    <w:rsid w:val="009934F9"/>
    <w:rsid w:val="00993E39"/>
    <w:rsid w:val="009955B9"/>
    <w:rsid w:val="009A1AAC"/>
    <w:rsid w:val="009B1AE6"/>
    <w:rsid w:val="009B37C6"/>
    <w:rsid w:val="009B4A17"/>
    <w:rsid w:val="009B4A86"/>
    <w:rsid w:val="009B61FF"/>
    <w:rsid w:val="009C3924"/>
    <w:rsid w:val="009C7B2A"/>
    <w:rsid w:val="009D097B"/>
    <w:rsid w:val="009D1E1D"/>
    <w:rsid w:val="009D3232"/>
    <w:rsid w:val="009D3991"/>
    <w:rsid w:val="009D4B6D"/>
    <w:rsid w:val="009D5F7E"/>
    <w:rsid w:val="009E39BD"/>
    <w:rsid w:val="009E4110"/>
    <w:rsid w:val="009F41C9"/>
    <w:rsid w:val="009F5642"/>
    <w:rsid w:val="00A02BD6"/>
    <w:rsid w:val="00A0772C"/>
    <w:rsid w:val="00A14C8D"/>
    <w:rsid w:val="00A16A40"/>
    <w:rsid w:val="00A1739B"/>
    <w:rsid w:val="00A177CD"/>
    <w:rsid w:val="00A206F9"/>
    <w:rsid w:val="00A212B9"/>
    <w:rsid w:val="00A21E85"/>
    <w:rsid w:val="00A22947"/>
    <w:rsid w:val="00A328B2"/>
    <w:rsid w:val="00A3313A"/>
    <w:rsid w:val="00A36646"/>
    <w:rsid w:val="00A36F03"/>
    <w:rsid w:val="00A37B0F"/>
    <w:rsid w:val="00A37DA3"/>
    <w:rsid w:val="00A425CD"/>
    <w:rsid w:val="00A4636F"/>
    <w:rsid w:val="00A5185C"/>
    <w:rsid w:val="00A566C1"/>
    <w:rsid w:val="00A6181C"/>
    <w:rsid w:val="00A67108"/>
    <w:rsid w:val="00A7322B"/>
    <w:rsid w:val="00A7361F"/>
    <w:rsid w:val="00A76660"/>
    <w:rsid w:val="00A770F4"/>
    <w:rsid w:val="00A80B67"/>
    <w:rsid w:val="00A81E84"/>
    <w:rsid w:val="00A8210B"/>
    <w:rsid w:val="00A82612"/>
    <w:rsid w:val="00A82E42"/>
    <w:rsid w:val="00A83BF6"/>
    <w:rsid w:val="00A84627"/>
    <w:rsid w:val="00A92891"/>
    <w:rsid w:val="00A93824"/>
    <w:rsid w:val="00A94FB4"/>
    <w:rsid w:val="00A97976"/>
    <w:rsid w:val="00AA2104"/>
    <w:rsid w:val="00AA2769"/>
    <w:rsid w:val="00AA286B"/>
    <w:rsid w:val="00AA73AC"/>
    <w:rsid w:val="00AB0734"/>
    <w:rsid w:val="00AB0A5B"/>
    <w:rsid w:val="00AB4AF6"/>
    <w:rsid w:val="00AB4DF3"/>
    <w:rsid w:val="00AB50FA"/>
    <w:rsid w:val="00AB7F32"/>
    <w:rsid w:val="00AC0676"/>
    <w:rsid w:val="00AC2566"/>
    <w:rsid w:val="00AC34FC"/>
    <w:rsid w:val="00AC3D80"/>
    <w:rsid w:val="00AC5CE0"/>
    <w:rsid w:val="00AC5DBB"/>
    <w:rsid w:val="00AC5E7F"/>
    <w:rsid w:val="00AC679C"/>
    <w:rsid w:val="00AD1C0D"/>
    <w:rsid w:val="00AD21BA"/>
    <w:rsid w:val="00AD2E47"/>
    <w:rsid w:val="00AE1BB9"/>
    <w:rsid w:val="00AE3073"/>
    <w:rsid w:val="00AE59E0"/>
    <w:rsid w:val="00AF10F9"/>
    <w:rsid w:val="00AF2A5B"/>
    <w:rsid w:val="00AF6191"/>
    <w:rsid w:val="00B04CF6"/>
    <w:rsid w:val="00B14E5D"/>
    <w:rsid w:val="00B173FA"/>
    <w:rsid w:val="00B21278"/>
    <w:rsid w:val="00B2187F"/>
    <w:rsid w:val="00B22FD7"/>
    <w:rsid w:val="00B23783"/>
    <w:rsid w:val="00B256F5"/>
    <w:rsid w:val="00B27D61"/>
    <w:rsid w:val="00B32760"/>
    <w:rsid w:val="00B32802"/>
    <w:rsid w:val="00B46160"/>
    <w:rsid w:val="00B47036"/>
    <w:rsid w:val="00B47153"/>
    <w:rsid w:val="00B51508"/>
    <w:rsid w:val="00B528E8"/>
    <w:rsid w:val="00B56C4B"/>
    <w:rsid w:val="00B57368"/>
    <w:rsid w:val="00B60E03"/>
    <w:rsid w:val="00B63ACC"/>
    <w:rsid w:val="00B6439F"/>
    <w:rsid w:val="00B64FD6"/>
    <w:rsid w:val="00B664D9"/>
    <w:rsid w:val="00B70495"/>
    <w:rsid w:val="00B70FB2"/>
    <w:rsid w:val="00B71097"/>
    <w:rsid w:val="00B71A7B"/>
    <w:rsid w:val="00B74CD9"/>
    <w:rsid w:val="00B758A2"/>
    <w:rsid w:val="00B77162"/>
    <w:rsid w:val="00B80286"/>
    <w:rsid w:val="00B802FF"/>
    <w:rsid w:val="00B82021"/>
    <w:rsid w:val="00B860E0"/>
    <w:rsid w:val="00B8610C"/>
    <w:rsid w:val="00B90585"/>
    <w:rsid w:val="00B90FB1"/>
    <w:rsid w:val="00B91518"/>
    <w:rsid w:val="00B9451F"/>
    <w:rsid w:val="00B963A0"/>
    <w:rsid w:val="00B96989"/>
    <w:rsid w:val="00BA287A"/>
    <w:rsid w:val="00BA2ED9"/>
    <w:rsid w:val="00BA3F8D"/>
    <w:rsid w:val="00BA4A2D"/>
    <w:rsid w:val="00BB0393"/>
    <w:rsid w:val="00BB5A61"/>
    <w:rsid w:val="00BB6823"/>
    <w:rsid w:val="00BC34B8"/>
    <w:rsid w:val="00BC45C8"/>
    <w:rsid w:val="00BC73BA"/>
    <w:rsid w:val="00BD034C"/>
    <w:rsid w:val="00BD3AEF"/>
    <w:rsid w:val="00BD43D4"/>
    <w:rsid w:val="00BD4FDE"/>
    <w:rsid w:val="00BD7AB2"/>
    <w:rsid w:val="00BE032D"/>
    <w:rsid w:val="00BE3BDB"/>
    <w:rsid w:val="00BE7B13"/>
    <w:rsid w:val="00BF2CE0"/>
    <w:rsid w:val="00BF332D"/>
    <w:rsid w:val="00BF5B83"/>
    <w:rsid w:val="00BF7437"/>
    <w:rsid w:val="00C1075E"/>
    <w:rsid w:val="00C164F1"/>
    <w:rsid w:val="00C21A2B"/>
    <w:rsid w:val="00C30171"/>
    <w:rsid w:val="00C322DB"/>
    <w:rsid w:val="00C33007"/>
    <w:rsid w:val="00C34E82"/>
    <w:rsid w:val="00C37A8F"/>
    <w:rsid w:val="00C43033"/>
    <w:rsid w:val="00C447F0"/>
    <w:rsid w:val="00C46989"/>
    <w:rsid w:val="00C505C5"/>
    <w:rsid w:val="00C53145"/>
    <w:rsid w:val="00C54266"/>
    <w:rsid w:val="00C54EA8"/>
    <w:rsid w:val="00C56501"/>
    <w:rsid w:val="00C56CAB"/>
    <w:rsid w:val="00C60190"/>
    <w:rsid w:val="00C6106C"/>
    <w:rsid w:val="00C638A1"/>
    <w:rsid w:val="00C64CBD"/>
    <w:rsid w:val="00C64D05"/>
    <w:rsid w:val="00C67048"/>
    <w:rsid w:val="00C670D0"/>
    <w:rsid w:val="00C707C1"/>
    <w:rsid w:val="00C82B99"/>
    <w:rsid w:val="00C857C3"/>
    <w:rsid w:val="00C85D28"/>
    <w:rsid w:val="00C87AC4"/>
    <w:rsid w:val="00C92AEB"/>
    <w:rsid w:val="00C94759"/>
    <w:rsid w:val="00C97635"/>
    <w:rsid w:val="00CA1D33"/>
    <w:rsid w:val="00CA2628"/>
    <w:rsid w:val="00CA6D1D"/>
    <w:rsid w:val="00CB2730"/>
    <w:rsid w:val="00CB29A0"/>
    <w:rsid w:val="00CB3EF9"/>
    <w:rsid w:val="00CC476D"/>
    <w:rsid w:val="00CC5599"/>
    <w:rsid w:val="00CC775F"/>
    <w:rsid w:val="00CD389E"/>
    <w:rsid w:val="00CD3DC8"/>
    <w:rsid w:val="00CD5415"/>
    <w:rsid w:val="00CD7B9F"/>
    <w:rsid w:val="00CE0BA6"/>
    <w:rsid w:val="00CE126A"/>
    <w:rsid w:val="00CE4410"/>
    <w:rsid w:val="00CE5E6B"/>
    <w:rsid w:val="00CE7004"/>
    <w:rsid w:val="00CF06DE"/>
    <w:rsid w:val="00CF0FEF"/>
    <w:rsid w:val="00CF13A3"/>
    <w:rsid w:val="00CF1C73"/>
    <w:rsid w:val="00CF1EF8"/>
    <w:rsid w:val="00CF4D2C"/>
    <w:rsid w:val="00CF7DCD"/>
    <w:rsid w:val="00D0283A"/>
    <w:rsid w:val="00D0332A"/>
    <w:rsid w:val="00D03577"/>
    <w:rsid w:val="00D0764B"/>
    <w:rsid w:val="00D17187"/>
    <w:rsid w:val="00D220DF"/>
    <w:rsid w:val="00D226B0"/>
    <w:rsid w:val="00D244EF"/>
    <w:rsid w:val="00D256B9"/>
    <w:rsid w:val="00D266E8"/>
    <w:rsid w:val="00D27952"/>
    <w:rsid w:val="00D372F0"/>
    <w:rsid w:val="00D40C10"/>
    <w:rsid w:val="00D429F9"/>
    <w:rsid w:val="00D44E86"/>
    <w:rsid w:val="00D45FAE"/>
    <w:rsid w:val="00D50FC7"/>
    <w:rsid w:val="00D54900"/>
    <w:rsid w:val="00D57012"/>
    <w:rsid w:val="00D57FBE"/>
    <w:rsid w:val="00D60209"/>
    <w:rsid w:val="00D6116C"/>
    <w:rsid w:val="00D63CBB"/>
    <w:rsid w:val="00D63D05"/>
    <w:rsid w:val="00D7248C"/>
    <w:rsid w:val="00D72D97"/>
    <w:rsid w:val="00D74AA6"/>
    <w:rsid w:val="00D77CF1"/>
    <w:rsid w:val="00D807D9"/>
    <w:rsid w:val="00D81C55"/>
    <w:rsid w:val="00D85AEB"/>
    <w:rsid w:val="00D85BB5"/>
    <w:rsid w:val="00D8647E"/>
    <w:rsid w:val="00D873AF"/>
    <w:rsid w:val="00D90793"/>
    <w:rsid w:val="00D90EC2"/>
    <w:rsid w:val="00D920A3"/>
    <w:rsid w:val="00D9281D"/>
    <w:rsid w:val="00D94AE2"/>
    <w:rsid w:val="00D9717D"/>
    <w:rsid w:val="00DA0A4E"/>
    <w:rsid w:val="00DA1336"/>
    <w:rsid w:val="00DA200D"/>
    <w:rsid w:val="00DA4C94"/>
    <w:rsid w:val="00DB7C6C"/>
    <w:rsid w:val="00DC240C"/>
    <w:rsid w:val="00DC703E"/>
    <w:rsid w:val="00DC706B"/>
    <w:rsid w:val="00DD1DE7"/>
    <w:rsid w:val="00DD25D4"/>
    <w:rsid w:val="00DD589A"/>
    <w:rsid w:val="00DE4B7E"/>
    <w:rsid w:val="00DE4CF1"/>
    <w:rsid w:val="00DE684B"/>
    <w:rsid w:val="00DF023E"/>
    <w:rsid w:val="00DF4548"/>
    <w:rsid w:val="00DF6844"/>
    <w:rsid w:val="00DF6A86"/>
    <w:rsid w:val="00E03079"/>
    <w:rsid w:val="00E0337F"/>
    <w:rsid w:val="00E0395F"/>
    <w:rsid w:val="00E05B5D"/>
    <w:rsid w:val="00E07469"/>
    <w:rsid w:val="00E11D5F"/>
    <w:rsid w:val="00E148FB"/>
    <w:rsid w:val="00E15ECE"/>
    <w:rsid w:val="00E161FF"/>
    <w:rsid w:val="00E21E1E"/>
    <w:rsid w:val="00E24248"/>
    <w:rsid w:val="00E24B80"/>
    <w:rsid w:val="00E26066"/>
    <w:rsid w:val="00E27528"/>
    <w:rsid w:val="00E30539"/>
    <w:rsid w:val="00E31320"/>
    <w:rsid w:val="00E3695C"/>
    <w:rsid w:val="00E3705C"/>
    <w:rsid w:val="00E40527"/>
    <w:rsid w:val="00E433C5"/>
    <w:rsid w:val="00E46C1A"/>
    <w:rsid w:val="00E46CEB"/>
    <w:rsid w:val="00E50781"/>
    <w:rsid w:val="00E522C0"/>
    <w:rsid w:val="00E5295F"/>
    <w:rsid w:val="00E53788"/>
    <w:rsid w:val="00E564A7"/>
    <w:rsid w:val="00E56CBE"/>
    <w:rsid w:val="00E60CFF"/>
    <w:rsid w:val="00E65567"/>
    <w:rsid w:val="00E70D3F"/>
    <w:rsid w:val="00E70FD2"/>
    <w:rsid w:val="00E7129E"/>
    <w:rsid w:val="00E73902"/>
    <w:rsid w:val="00E74272"/>
    <w:rsid w:val="00E769A9"/>
    <w:rsid w:val="00E81A23"/>
    <w:rsid w:val="00E878D5"/>
    <w:rsid w:val="00EA0CAB"/>
    <w:rsid w:val="00EA464A"/>
    <w:rsid w:val="00EA4E6A"/>
    <w:rsid w:val="00EA5271"/>
    <w:rsid w:val="00EA6103"/>
    <w:rsid w:val="00EA6508"/>
    <w:rsid w:val="00EB4E37"/>
    <w:rsid w:val="00EC0604"/>
    <w:rsid w:val="00EC37FD"/>
    <w:rsid w:val="00EC3E6E"/>
    <w:rsid w:val="00EC53D2"/>
    <w:rsid w:val="00EC6E61"/>
    <w:rsid w:val="00EC7271"/>
    <w:rsid w:val="00ED217B"/>
    <w:rsid w:val="00ED2C39"/>
    <w:rsid w:val="00ED7F95"/>
    <w:rsid w:val="00EE430E"/>
    <w:rsid w:val="00EE5466"/>
    <w:rsid w:val="00EE5A25"/>
    <w:rsid w:val="00EF0FEF"/>
    <w:rsid w:val="00EF2F36"/>
    <w:rsid w:val="00EF5922"/>
    <w:rsid w:val="00F102C3"/>
    <w:rsid w:val="00F14874"/>
    <w:rsid w:val="00F164AB"/>
    <w:rsid w:val="00F1741A"/>
    <w:rsid w:val="00F215CE"/>
    <w:rsid w:val="00F228F6"/>
    <w:rsid w:val="00F22B0A"/>
    <w:rsid w:val="00F23E62"/>
    <w:rsid w:val="00F25162"/>
    <w:rsid w:val="00F252B2"/>
    <w:rsid w:val="00F268A5"/>
    <w:rsid w:val="00F322D8"/>
    <w:rsid w:val="00F3728B"/>
    <w:rsid w:val="00F37982"/>
    <w:rsid w:val="00F415C8"/>
    <w:rsid w:val="00F4184D"/>
    <w:rsid w:val="00F424F5"/>
    <w:rsid w:val="00F42700"/>
    <w:rsid w:val="00F430E2"/>
    <w:rsid w:val="00F436B4"/>
    <w:rsid w:val="00F44FCB"/>
    <w:rsid w:val="00F472E5"/>
    <w:rsid w:val="00F518F1"/>
    <w:rsid w:val="00F53A3C"/>
    <w:rsid w:val="00F60006"/>
    <w:rsid w:val="00F622DB"/>
    <w:rsid w:val="00F626C2"/>
    <w:rsid w:val="00F630CD"/>
    <w:rsid w:val="00F632C5"/>
    <w:rsid w:val="00F66A75"/>
    <w:rsid w:val="00F66ADD"/>
    <w:rsid w:val="00F747E7"/>
    <w:rsid w:val="00F80A87"/>
    <w:rsid w:val="00F80C4F"/>
    <w:rsid w:val="00F8562B"/>
    <w:rsid w:val="00F85FB9"/>
    <w:rsid w:val="00F90C7C"/>
    <w:rsid w:val="00F92ADD"/>
    <w:rsid w:val="00F9509C"/>
    <w:rsid w:val="00FA08EE"/>
    <w:rsid w:val="00FA100C"/>
    <w:rsid w:val="00FA1232"/>
    <w:rsid w:val="00FA29FF"/>
    <w:rsid w:val="00FA37DD"/>
    <w:rsid w:val="00FA3A20"/>
    <w:rsid w:val="00FB022C"/>
    <w:rsid w:val="00FB0E98"/>
    <w:rsid w:val="00FB17A2"/>
    <w:rsid w:val="00FB26BE"/>
    <w:rsid w:val="00FB3407"/>
    <w:rsid w:val="00FB5979"/>
    <w:rsid w:val="00FB5AD5"/>
    <w:rsid w:val="00FC05ED"/>
    <w:rsid w:val="00FC1F39"/>
    <w:rsid w:val="00FC3A5D"/>
    <w:rsid w:val="00FC402D"/>
    <w:rsid w:val="00FC4313"/>
    <w:rsid w:val="00FC45FE"/>
    <w:rsid w:val="00FC62FE"/>
    <w:rsid w:val="00FC6597"/>
    <w:rsid w:val="00FD548B"/>
    <w:rsid w:val="00FE1215"/>
    <w:rsid w:val="00FE5936"/>
    <w:rsid w:val="00FF06B3"/>
    <w:rsid w:val="00FF1A4C"/>
    <w:rsid w:val="00FF383B"/>
    <w:rsid w:val="00FF43E4"/>
    <w:rsid w:val="00FF48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513D8C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51B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27D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D2AFB"/>
    <w:pPr>
      <w:ind w:left="720"/>
      <w:contextualSpacing/>
    </w:pPr>
  </w:style>
  <w:style w:type="paragraph" w:styleId="NoSpacing">
    <w:name w:val="No Spacing"/>
    <w:link w:val="NoSpacingChar"/>
    <w:uiPriority w:val="1"/>
    <w:qFormat/>
    <w:rsid w:val="00815305"/>
    <w:pPr>
      <w:spacing w:after="0" w:line="240" w:lineRule="auto"/>
    </w:pPr>
    <w:rPr>
      <w:lang w:eastAsia="ja-JP"/>
    </w:rPr>
  </w:style>
  <w:style w:type="character" w:customStyle="1" w:styleId="NoSpacingChar">
    <w:name w:val="No Spacing Char"/>
    <w:basedOn w:val="DefaultParagraphFont"/>
    <w:link w:val="NoSpacing"/>
    <w:uiPriority w:val="1"/>
    <w:rsid w:val="00815305"/>
    <w:rPr>
      <w:lang w:eastAsia="ja-JP"/>
    </w:rPr>
  </w:style>
  <w:style w:type="paragraph" w:styleId="BalloonText">
    <w:name w:val="Balloon Text"/>
    <w:basedOn w:val="Normal"/>
    <w:link w:val="BalloonTextChar"/>
    <w:uiPriority w:val="99"/>
    <w:semiHidden/>
    <w:unhideWhenUsed/>
    <w:rsid w:val="008153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5305"/>
    <w:rPr>
      <w:rFonts w:ascii="Tahoma" w:hAnsi="Tahoma" w:cs="Tahoma"/>
      <w:sz w:val="16"/>
      <w:szCs w:val="16"/>
    </w:rPr>
  </w:style>
  <w:style w:type="paragraph" w:styleId="Header">
    <w:name w:val="header"/>
    <w:basedOn w:val="Normal"/>
    <w:link w:val="HeaderChar"/>
    <w:uiPriority w:val="99"/>
    <w:unhideWhenUsed/>
    <w:rsid w:val="002B50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5095"/>
  </w:style>
  <w:style w:type="paragraph" w:styleId="Footer">
    <w:name w:val="footer"/>
    <w:basedOn w:val="Normal"/>
    <w:link w:val="FooterChar"/>
    <w:uiPriority w:val="99"/>
    <w:unhideWhenUsed/>
    <w:rsid w:val="002B50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5095"/>
  </w:style>
  <w:style w:type="table" w:customStyle="1" w:styleId="TableGrid11">
    <w:name w:val="Table Grid11"/>
    <w:basedOn w:val="TableNormal"/>
    <w:next w:val="TableGrid"/>
    <w:uiPriority w:val="59"/>
    <w:rsid w:val="00800D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59"/>
    <w:rsid w:val="00800D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13294"/>
    <w:rPr>
      <w:sz w:val="16"/>
      <w:szCs w:val="16"/>
    </w:rPr>
  </w:style>
  <w:style w:type="paragraph" w:styleId="CommentText">
    <w:name w:val="annotation text"/>
    <w:basedOn w:val="Normal"/>
    <w:link w:val="CommentTextChar"/>
    <w:uiPriority w:val="99"/>
    <w:semiHidden/>
    <w:unhideWhenUsed/>
    <w:rsid w:val="00113294"/>
    <w:pPr>
      <w:spacing w:line="240" w:lineRule="auto"/>
    </w:pPr>
    <w:rPr>
      <w:sz w:val="20"/>
      <w:szCs w:val="20"/>
    </w:rPr>
  </w:style>
  <w:style w:type="character" w:customStyle="1" w:styleId="CommentTextChar">
    <w:name w:val="Comment Text Char"/>
    <w:basedOn w:val="DefaultParagraphFont"/>
    <w:link w:val="CommentText"/>
    <w:uiPriority w:val="99"/>
    <w:semiHidden/>
    <w:rsid w:val="00113294"/>
    <w:rPr>
      <w:sz w:val="20"/>
      <w:szCs w:val="20"/>
    </w:rPr>
  </w:style>
  <w:style w:type="paragraph" w:styleId="CommentSubject">
    <w:name w:val="annotation subject"/>
    <w:basedOn w:val="CommentText"/>
    <w:next w:val="CommentText"/>
    <w:link w:val="CommentSubjectChar"/>
    <w:uiPriority w:val="99"/>
    <w:semiHidden/>
    <w:unhideWhenUsed/>
    <w:rsid w:val="00113294"/>
    <w:rPr>
      <w:b/>
      <w:bCs/>
    </w:rPr>
  </w:style>
  <w:style w:type="character" w:customStyle="1" w:styleId="CommentSubjectChar">
    <w:name w:val="Comment Subject Char"/>
    <w:basedOn w:val="CommentTextChar"/>
    <w:link w:val="CommentSubject"/>
    <w:uiPriority w:val="99"/>
    <w:semiHidden/>
    <w:rsid w:val="00113294"/>
    <w:rPr>
      <w:b/>
      <w:bCs/>
      <w:sz w:val="20"/>
      <w:szCs w:val="20"/>
    </w:rPr>
  </w:style>
  <w:style w:type="character" w:styleId="PageNumber">
    <w:name w:val="page number"/>
    <w:basedOn w:val="DefaultParagraphFont"/>
    <w:uiPriority w:val="99"/>
    <w:semiHidden/>
    <w:unhideWhenUsed/>
    <w:rsid w:val="003A109E"/>
  </w:style>
  <w:style w:type="paragraph" w:styleId="Revision">
    <w:name w:val="Revision"/>
    <w:hidden/>
    <w:uiPriority w:val="99"/>
    <w:semiHidden/>
    <w:rsid w:val="00BF7437"/>
    <w:pPr>
      <w:spacing w:after="0" w:line="240" w:lineRule="auto"/>
    </w:pPr>
  </w:style>
  <w:style w:type="character" w:styleId="Hyperlink">
    <w:name w:val="Hyperlink"/>
    <w:basedOn w:val="DefaultParagraphFont"/>
    <w:uiPriority w:val="99"/>
    <w:unhideWhenUsed/>
    <w:rsid w:val="00C9763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2016-10-18T00:00:00</PublishDate>
  <Abstract>The data source of the project is biomarkers measured in serum from participants in the Shanghai Cohort Study and Singapore Chinese Health Study. The purpose of the study is to investigate the associations between serum tryptophan metabolites and pancreatic cancer risk.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A7D1A9D3-25C6-4853-8DAF-01A0199A6B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40</Words>
  <Characters>137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Serum tryptophan metabolites and pancreatic cancer risk</vt:lpstr>
    </vt:vector>
  </TitlesOfParts>
  <Company>UPMC</Company>
  <LinksUpToDate>false</LinksUpToDate>
  <CharactersWithSpaces>1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rum tryptophan metabolites and pancreatic cancer risk</dc:title>
  <dc:subject>Shanghai Cohort Study and Singapore Chinese Health Study</dc:subject>
  <dc:creator>Huang, Yongxu</dc:creator>
  <cp:lastModifiedBy>Skylar Knight</cp:lastModifiedBy>
  <cp:revision>2</cp:revision>
  <cp:lastPrinted>2016-06-03T17:37:00Z</cp:lastPrinted>
  <dcterms:created xsi:type="dcterms:W3CDTF">2018-04-30T16:02:00Z</dcterms:created>
  <dcterms:modified xsi:type="dcterms:W3CDTF">2018-04-30T16:02:00Z</dcterms:modified>
</cp:coreProperties>
</file>